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956C8" w14:textId="77777777" w:rsidR="00CC17EA" w:rsidRPr="00BB687E" w:rsidRDefault="00CC17EA" w:rsidP="00CC17EA">
      <w:pPr>
        <w:pageBreakBefore/>
        <w:spacing w:after="200" w:line="276" w:lineRule="auto"/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</w:pPr>
      <w:bookmarkStart w:id="0" w:name="_GoBack"/>
      <w:bookmarkEnd w:id="0"/>
      <w:r w:rsidRPr="00BB687E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>Supplemental Table 1</w:t>
      </w:r>
    </w:p>
    <w:tbl>
      <w:tblPr>
        <w:tblStyle w:val="Mkatabulky1"/>
        <w:tblW w:w="110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05"/>
        <w:gridCol w:w="1417"/>
        <w:gridCol w:w="1247"/>
        <w:gridCol w:w="1275"/>
        <w:gridCol w:w="1418"/>
        <w:gridCol w:w="1559"/>
        <w:gridCol w:w="1418"/>
        <w:gridCol w:w="1417"/>
      </w:tblGrid>
      <w:tr w:rsidR="00BB687E" w:rsidRPr="00BB687E" w14:paraId="607C9A5F" w14:textId="77777777" w:rsidTr="00810EB6">
        <w:tc>
          <w:tcPr>
            <w:tcW w:w="1305" w:type="dxa"/>
          </w:tcPr>
          <w:p w14:paraId="154F66DD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miRNA species</w:t>
            </w:r>
          </w:p>
        </w:tc>
        <w:tc>
          <w:tcPr>
            <w:tcW w:w="1417" w:type="dxa"/>
          </w:tcPr>
          <w:p w14:paraId="2229EC5A" w14:textId="611D39C1" w:rsidR="00BF20E0" w:rsidRPr="00BB687E" w:rsidRDefault="00BF20E0" w:rsidP="00810EB6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 xml:space="preserve">Fold change </w:t>
            </w:r>
            <w:r w:rsidR="00810EB6" w:rsidRPr="00BB687E">
              <w:rPr>
                <w:rFonts w:ascii="Calibri" w:hAnsi="Calibri" w:cs="Calibri"/>
                <w:b/>
                <w:sz w:val="16"/>
                <w:szCs w:val="16"/>
              </w:rPr>
              <w:t>[</w:t>
            </w:r>
            <w:r w:rsidR="0019469E" w:rsidRPr="00BB687E">
              <w:rPr>
                <w:rFonts w:ascii="Calibri" w:hAnsi="Calibri" w:cs="Calibri"/>
                <w:b/>
                <w:sz w:val="16"/>
                <w:szCs w:val="16"/>
              </w:rPr>
              <w:t xml:space="preserve">log] </w:t>
            </w: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upregulation in human dermal fibroblasts versus iPSCs</w:t>
            </w:r>
          </w:p>
        </w:tc>
        <w:tc>
          <w:tcPr>
            <w:tcW w:w="1247" w:type="dxa"/>
          </w:tcPr>
          <w:p w14:paraId="3D5CF7C9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Adjusted p-value</w:t>
            </w:r>
          </w:p>
        </w:tc>
        <w:tc>
          <w:tcPr>
            <w:tcW w:w="1275" w:type="dxa"/>
          </w:tcPr>
          <w:p w14:paraId="329AB19D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Predicted target gene involved in cell cycle regulation and DNA repair</w:t>
            </w:r>
          </w:p>
        </w:tc>
        <w:tc>
          <w:tcPr>
            <w:tcW w:w="1418" w:type="dxa"/>
          </w:tcPr>
          <w:p w14:paraId="739C9478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Predicted target gene involved in chromatin modelling and transcription</w:t>
            </w:r>
          </w:p>
        </w:tc>
        <w:tc>
          <w:tcPr>
            <w:tcW w:w="1559" w:type="dxa"/>
          </w:tcPr>
          <w:p w14:paraId="58F8C7E3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Predicted target gene involved in cell proliferation or apoptosis</w:t>
            </w:r>
          </w:p>
        </w:tc>
        <w:tc>
          <w:tcPr>
            <w:tcW w:w="1418" w:type="dxa"/>
          </w:tcPr>
          <w:p w14:paraId="5B1938E3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Predicted target gene involved in maintenance of pluripotency</w:t>
            </w:r>
          </w:p>
        </w:tc>
        <w:tc>
          <w:tcPr>
            <w:tcW w:w="1417" w:type="dxa"/>
          </w:tcPr>
          <w:p w14:paraId="71A84C1B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Predicted target gene involved  in key signalling pathways</w:t>
            </w:r>
          </w:p>
        </w:tc>
      </w:tr>
      <w:tr w:rsidR="00BB687E" w:rsidRPr="00BB687E" w14:paraId="0D3B2E0D" w14:textId="77777777" w:rsidTr="00810EB6">
        <w:tc>
          <w:tcPr>
            <w:tcW w:w="1305" w:type="dxa"/>
          </w:tcPr>
          <w:p w14:paraId="273B2460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bCs/>
                <w:sz w:val="16"/>
                <w:szCs w:val="16"/>
              </w:rPr>
              <w:t>hsa-miR-367</w:t>
            </w:r>
          </w:p>
          <w:p w14:paraId="22EF4600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05D40A5" w14:textId="7FDEEC4F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10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1247" w:type="dxa"/>
          </w:tcPr>
          <w:p w14:paraId="2485E132" w14:textId="169FF72F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6.465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217</w:t>
            </w:r>
          </w:p>
          <w:p w14:paraId="3F1CFA2E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55B68755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p57, p27, </w:t>
            </w:r>
          </w:p>
        </w:tc>
        <w:tc>
          <w:tcPr>
            <w:tcW w:w="1418" w:type="dxa"/>
          </w:tcPr>
          <w:p w14:paraId="5672B2CD" w14:textId="119A2487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9424408" w14:textId="617804B1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4E38AD6A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Unique expression in hESCs</w:t>
            </w:r>
          </w:p>
        </w:tc>
        <w:tc>
          <w:tcPr>
            <w:tcW w:w="1417" w:type="dxa"/>
          </w:tcPr>
          <w:p w14:paraId="6F61926C" w14:textId="5458D63D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</w:tr>
      <w:tr w:rsidR="00BB687E" w:rsidRPr="00BB687E" w14:paraId="2745DF7C" w14:textId="77777777" w:rsidTr="00810EB6">
        <w:tc>
          <w:tcPr>
            <w:tcW w:w="1305" w:type="dxa"/>
          </w:tcPr>
          <w:p w14:paraId="32626318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hsa-miR-302a</w:t>
            </w:r>
          </w:p>
          <w:p w14:paraId="0380564E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6D7BA5DB" w14:textId="30FD3C83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9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247" w:type="dxa"/>
          </w:tcPr>
          <w:p w14:paraId="3B96B340" w14:textId="079DCF11" w:rsidR="00BF20E0" w:rsidRPr="00BB687E" w:rsidRDefault="00810EB6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1.155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="00BF20E0" w:rsidRPr="00BB687E">
              <w:rPr>
                <w:rFonts w:ascii="Calibri" w:hAnsi="Calibri"/>
                <w:sz w:val="16"/>
                <w:szCs w:val="16"/>
              </w:rPr>
              <w:t>-71</w:t>
            </w:r>
          </w:p>
          <w:p w14:paraId="1F677F49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608ACF9C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CDK2,</w:t>
            </w:r>
          </w:p>
          <w:p w14:paraId="484B8770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CDK1, NEK9</w:t>
            </w:r>
          </w:p>
        </w:tc>
        <w:tc>
          <w:tcPr>
            <w:tcW w:w="1418" w:type="dxa"/>
          </w:tcPr>
          <w:p w14:paraId="14979F85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ARID4B,</w:t>
            </w:r>
          </w:p>
          <w:p w14:paraId="17CF5DE7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SIN3A, SUV39H, MECP2, HDAC4</w:t>
            </w:r>
          </w:p>
        </w:tc>
        <w:tc>
          <w:tcPr>
            <w:tcW w:w="1559" w:type="dxa"/>
          </w:tcPr>
          <w:p w14:paraId="09521D52" w14:textId="6F1FB720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E3B8152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Unique expression in hESCs</w:t>
            </w:r>
          </w:p>
        </w:tc>
        <w:tc>
          <w:tcPr>
            <w:tcW w:w="1417" w:type="dxa"/>
          </w:tcPr>
          <w:p w14:paraId="3BDCF8E9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LEFTY 1, DKK1</w:t>
            </w:r>
          </w:p>
        </w:tc>
      </w:tr>
      <w:tr w:rsidR="00BB687E" w:rsidRPr="00BB687E" w14:paraId="607DAE55" w14:textId="77777777" w:rsidTr="00810EB6">
        <w:tc>
          <w:tcPr>
            <w:tcW w:w="1305" w:type="dxa"/>
          </w:tcPr>
          <w:p w14:paraId="3E9B4D8C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hsa-miR-302c</w:t>
            </w:r>
          </w:p>
          <w:p w14:paraId="66FAC1DC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3CEBF222" w14:textId="759D178A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7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88</w:t>
            </w:r>
          </w:p>
        </w:tc>
        <w:tc>
          <w:tcPr>
            <w:tcW w:w="1247" w:type="dxa"/>
          </w:tcPr>
          <w:p w14:paraId="42B4DAB1" w14:textId="22DAEA4A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2.437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58</w:t>
            </w:r>
          </w:p>
          <w:p w14:paraId="2F36980F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5C745688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CDK2,</w:t>
            </w:r>
          </w:p>
          <w:p w14:paraId="76288C80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CDK1, NEK9</w:t>
            </w:r>
          </w:p>
        </w:tc>
        <w:tc>
          <w:tcPr>
            <w:tcW w:w="1418" w:type="dxa"/>
          </w:tcPr>
          <w:p w14:paraId="0CA2F653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ARID4B,</w:t>
            </w:r>
          </w:p>
          <w:p w14:paraId="62D09050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SIN3A, SUV39H, MECP2, HDAC4</w:t>
            </w:r>
          </w:p>
        </w:tc>
        <w:tc>
          <w:tcPr>
            <w:tcW w:w="1559" w:type="dxa"/>
          </w:tcPr>
          <w:p w14:paraId="763D35CF" w14:textId="2EC14614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54643DB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Unique expression in hESCs</w:t>
            </w:r>
          </w:p>
        </w:tc>
        <w:tc>
          <w:tcPr>
            <w:tcW w:w="1417" w:type="dxa"/>
          </w:tcPr>
          <w:p w14:paraId="13A5F391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LEFTY 1, DKK1</w:t>
            </w:r>
          </w:p>
        </w:tc>
      </w:tr>
      <w:tr w:rsidR="00BB687E" w:rsidRPr="00BB687E" w14:paraId="1D79EC47" w14:textId="77777777" w:rsidTr="00810EB6">
        <w:tc>
          <w:tcPr>
            <w:tcW w:w="1305" w:type="dxa"/>
          </w:tcPr>
          <w:p w14:paraId="5095D69C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hsa-miR-302a*</w:t>
            </w:r>
          </w:p>
          <w:p w14:paraId="1F56EF72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652CBAE8" w14:textId="6F8D903B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7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65</w:t>
            </w:r>
          </w:p>
        </w:tc>
        <w:tc>
          <w:tcPr>
            <w:tcW w:w="1247" w:type="dxa"/>
          </w:tcPr>
          <w:p w14:paraId="000B55F7" w14:textId="0D6A3694" w:rsidR="00BF20E0" w:rsidRPr="00BB687E" w:rsidRDefault="00810EB6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2.155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="00BF20E0" w:rsidRPr="00BB687E">
              <w:rPr>
                <w:rFonts w:ascii="Calibri" w:hAnsi="Calibri"/>
                <w:sz w:val="16"/>
                <w:szCs w:val="16"/>
              </w:rPr>
              <w:t>-30</w:t>
            </w:r>
          </w:p>
          <w:p w14:paraId="4DED85A0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2C2C1B00" w14:textId="47AA460E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3314A83E" w14:textId="6A4E6A4A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3A8712D0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MORF4L</w:t>
            </w:r>
          </w:p>
        </w:tc>
        <w:tc>
          <w:tcPr>
            <w:tcW w:w="1418" w:type="dxa"/>
          </w:tcPr>
          <w:p w14:paraId="6AE9898E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Unique expression in hESCs</w:t>
            </w:r>
          </w:p>
        </w:tc>
        <w:tc>
          <w:tcPr>
            <w:tcW w:w="1417" w:type="dxa"/>
          </w:tcPr>
          <w:p w14:paraId="1C4EFE2E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GSK3B</w:t>
            </w:r>
          </w:p>
        </w:tc>
      </w:tr>
      <w:tr w:rsidR="00BB687E" w:rsidRPr="00BB687E" w14:paraId="05A07D4F" w14:textId="77777777" w:rsidTr="00810EB6">
        <w:tc>
          <w:tcPr>
            <w:tcW w:w="1305" w:type="dxa"/>
          </w:tcPr>
          <w:p w14:paraId="696A10CB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hsa-miR-302d</w:t>
            </w:r>
          </w:p>
          <w:p w14:paraId="25133402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6CBEF8A8" w14:textId="376C2172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6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247" w:type="dxa"/>
          </w:tcPr>
          <w:p w14:paraId="75562D41" w14:textId="63A05A35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7.325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07</w:t>
            </w:r>
          </w:p>
          <w:p w14:paraId="061309EF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2370B7EB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CDK2,</w:t>
            </w:r>
          </w:p>
          <w:p w14:paraId="364C7EA6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CDK1, NEK9</w:t>
            </w:r>
          </w:p>
        </w:tc>
        <w:tc>
          <w:tcPr>
            <w:tcW w:w="1418" w:type="dxa"/>
          </w:tcPr>
          <w:p w14:paraId="2FA37CB3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ARID4B,</w:t>
            </w:r>
          </w:p>
          <w:p w14:paraId="2DF3A310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SIN3A, SUV39H, MECP2, HDAC4</w:t>
            </w:r>
          </w:p>
        </w:tc>
        <w:tc>
          <w:tcPr>
            <w:tcW w:w="1559" w:type="dxa"/>
          </w:tcPr>
          <w:p w14:paraId="76C373F3" w14:textId="5D50859A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43443AFF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Unique expression in hESCs</w:t>
            </w:r>
          </w:p>
        </w:tc>
        <w:tc>
          <w:tcPr>
            <w:tcW w:w="1417" w:type="dxa"/>
          </w:tcPr>
          <w:p w14:paraId="2B981D15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LEFTY 1, DKK1</w:t>
            </w:r>
          </w:p>
        </w:tc>
      </w:tr>
      <w:tr w:rsidR="00BB687E" w:rsidRPr="00BB687E" w14:paraId="520EA4F5" w14:textId="77777777" w:rsidTr="00810EB6">
        <w:tc>
          <w:tcPr>
            <w:tcW w:w="1305" w:type="dxa"/>
          </w:tcPr>
          <w:p w14:paraId="78F3E888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96</w:t>
            </w:r>
          </w:p>
          <w:p w14:paraId="402CA962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0C6AF7BC" w14:textId="5C8578DD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5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1247" w:type="dxa"/>
          </w:tcPr>
          <w:p w14:paraId="7EAEA6AF" w14:textId="4A9FC1CD" w:rsidR="00BF20E0" w:rsidRPr="00BB687E" w:rsidRDefault="00674935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1.208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="00BF20E0" w:rsidRPr="00BB687E">
              <w:rPr>
                <w:rFonts w:ascii="Calibri" w:hAnsi="Calibri"/>
                <w:sz w:val="16"/>
                <w:szCs w:val="16"/>
              </w:rPr>
              <w:t>-85</w:t>
            </w:r>
          </w:p>
          <w:p w14:paraId="0D3D7B0B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0AA60507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CHES1, CDC37, PAK1, CDK5R2</w:t>
            </w:r>
          </w:p>
        </w:tc>
        <w:tc>
          <w:tcPr>
            <w:tcW w:w="1418" w:type="dxa"/>
          </w:tcPr>
          <w:p w14:paraId="1E1BA195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JMJD1C,</w:t>
            </w:r>
          </w:p>
          <w:p w14:paraId="251281E9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NIPBL, LMNA</w:t>
            </w:r>
          </w:p>
        </w:tc>
        <w:tc>
          <w:tcPr>
            <w:tcW w:w="1559" w:type="dxa"/>
          </w:tcPr>
          <w:p w14:paraId="520E84A3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MORF4L1, </w:t>
            </w:r>
          </w:p>
        </w:tc>
        <w:tc>
          <w:tcPr>
            <w:tcW w:w="1418" w:type="dxa"/>
          </w:tcPr>
          <w:p w14:paraId="12033583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LMNA, ACVR1</w:t>
            </w:r>
          </w:p>
        </w:tc>
        <w:tc>
          <w:tcPr>
            <w:tcW w:w="1417" w:type="dxa"/>
          </w:tcPr>
          <w:p w14:paraId="2028A355" w14:textId="75225449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</w:tr>
      <w:tr w:rsidR="00BB687E" w:rsidRPr="00BB687E" w14:paraId="58D75D76" w14:textId="77777777" w:rsidTr="00810EB6">
        <w:tc>
          <w:tcPr>
            <w:tcW w:w="1305" w:type="dxa"/>
          </w:tcPr>
          <w:p w14:paraId="16DB23DF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bCs/>
                <w:sz w:val="16"/>
                <w:szCs w:val="16"/>
              </w:rPr>
              <w:t>hsa-miR-302b</w:t>
            </w:r>
          </w:p>
          <w:p w14:paraId="6FFBE5D2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DAC91E4" w14:textId="0581BB95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5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247" w:type="dxa"/>
          </w:tcPr>
          <w:p w14:paraId="5065A12F" w14:textId="7BB208A4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3.965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10</w:t>
            </w:r>
          </w:p>
          <w:p w14:paraId="65E55B3E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2AEA4B31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CDK2,</w:t>
            </w:r>
          </w:p>
          <w:p w14:paraId="79535F54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CDK1, NEK9</w:t>
            </w:r>
          </w:p>
        </w:tc>
        <w:tc>
          <w:tcPr>
            <w:tcW w:w="1418" w:type="dxa"/>
          </w:tcPr>
          <w:p w14:paraId="0E7D1321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ARID4B,SIN3A, SUV39H, MECP2, HDAC4</w:t>
            </w:r>
          </w:p>
        </w:tc>
        <w:tc>
          <w:tcPr>
            <w:tcW w:w="1559" w:type="dxa"/>
          </w:tcPr>
          <w:p w14:paraId="6F5384F8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LATS2,tp63</w:t>
            </w:r>
          </w:p>
        </w:tc>
        <w:tc>
          <w:tcPr>
            <w:tcW w:w="1418" w:type="dxa"/>
          </w:tcPr>
          <w:p w14:paraId="72210FD5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Unique expression in hESCs</w:t>
            </w:r>
          </w:p>
        </w:tc>
        <w:tc>
          <w:tcPr>
            <w:tcW w:w="1417" w:type="dxa"/>
          </w:tcPr>
          <w:p w14:paraId="79695463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LEFTY 1, DKK1</w:t>
            </w:r>
          </w:p>
        </w:tc>
      </w:tr>
      <w:tr w:rsidR="00BB687E" w:rsidRPr="00BB687E" w14:paraId="37A6320D" w14:textId="77777777" w:rsidTr="00810EB6">
        <w:tc>
          <w:tcPr>
            <w:tcW w:w="1305" w:type="dxa"/>
          </w:tcPr>
          <w:p w14:paraId="59296FAD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18a</w:t>
            </w:r>
          </w:p>
          <w:p w14:paraId="25AE2AB3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5A8C941" w14:textId="4A61F801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5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26</w:t>
            </w:r>
          </w:p>
        </w:tc>
        <w:tc>
          <w:tcPr>
            <w:tcW w:w="1247" w:type="dxa"/>
          </w:tcPr>
          <w:p w14:paraId="573D8D3E" w14:textId="132DEF94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8.837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59</w:t>
            </w:r>
          </w:p>
          <w:p w14:paraId="6F605A10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5E6C1025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ATM, CDK2, CDC2L6, CDC42, CCND2</w:t>
            </w:r>
          </w:p>
        </w:tc>
        <w:tc>
          <w:tcPr>
            <w:tcW w:w="1418" w:type="dxa"/>
          </w:tcPr>
          <w:p w14:paraId="72B450DA" w14:textId="41087193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A8EAD3D" w14:textId="7BF9F462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1E98C252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DICER1, LIN28, SMAD2</w:t>
            </w:r>
          </w:p>
        </w:tc>
        <w:tc>
          <w:tcPr>
            <w:tcW w:w="1417" w:type="dxa"/>
          </w:tcPr>
          <w:p w14:paraId="6563905D" w14:textId="3F214797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</w:tr>
      <w:tr w:rsidR="00BB687E" w:rsidRPr="00BB687E" w14:paraId="3B2F96FB" w14:textId="77777777" w:rsidTr="00810EB6">
        <w:tc>
          <w:tcPr>
            <w:tcW w:w="1305" w:type="dxa"/>
          </w:tcPr>
          <w:p w14:paraId="7DDAF6A2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lastRenderedPageBreak/>
              <w:t>hsa-miR-18b</w:t>
            </w:r>
          </w:p>
          <w:p w14:paraId="5434A3DB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27EDDE8" w14:textId="2024B0D0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4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73</w:t>
            </w:r>
          </w:p>
        </w:tc>
        <w:tc>
          <w:tcPr>
            <w:tcW w:w="1247" w:type="dxa"/>
          </w:tcPr>
          <w:p w14:paraId="5813BC7C" w14:textId="6DB6FFAD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1.9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20E</w:t>
            </w:r>
            <w:r w:rsidRPr="00BB687E">
              <w:rPr>
                <w:rFonts w:ascii="Calibri" w:hAnsi="Calibri"/>
                <w:sz w:val="16"/>
                <w:szCs w:val="16"/>
              </w:rPr>
              <w:t>-28</w:t>
            </w:r>
          </w:p>
          <w:p w14:paraId="0832CB87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1FB6A26E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ATM, CCND2</w:t>
            </w:r>
          </w:p>
        </w:tc>
        <w:tc>
          <w:tcPr>
            <w:tcW w:w="1418" w:type="dxa"/>
          </w:tcPr>
          <w:p w14:paraId="3C822C21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JARID1</w:t>
            </w:r>
          </w:p>
        </w:tc>
        <w:tc>
          <w:tcPr>
            <w:tcW w:w="1559" w:type="dxa"/>
          </w:tcPr>
          <w:p w14:paraId="68E3C37B" w14:textId="7AC44C96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04CF2931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DICER1</w:t>
            </w:r>
          </w:p>
        </w:tc>
        <w:tc>
          <w:tcPr>
            <w:tcW w:w="1417" w:type="dxa"/>
          </w:tcPr>
          <w:p w14:paraId="1A6BF8AC" w14:textId="57BB0370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</w:tr>
      <w:tr w:rsidR="00BB687E" w:rsidRPr="00BB687E" w14:paraId="246FECFB" w14:textId="77777777" w:rsidTr="00810EB6">
        <w:tc>
          <w:tcPr>
            <w:tcW w:w="1305" w:type="dxa"/>
          </w:tcPr>
          <w:p w14:paraId="2BBFF360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197</w:t>
            </w:r>
          </w:p>
          <w:p w14:paraId="7DE87BB1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5ADE42FD" w14:textId="24DB6A7F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4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1247" w:type="dxa"/>
          </w:tcPr>
          <w:p w14:paraId="1BBCD055" w14:textId="3CC871B3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3.219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89</w:t>
            </w:r>
          </w:p>
          <w:p w14:paraId="3591205A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1B92DD83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CCNL1</w:t>
            </w:r>
          </w:p>
        </w:tc>
        <w:tc>
          <w:tcPr>
            <w:tcW w:w="1418" w:type="dxa"/>
          </w:tcPr>
          <w:p w14:paraId="6C48A2A2" w14:textId="3C7FBDB9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39941BF6" w14:textId="0B9E3A7A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020170A2" w14:textId="50360CBF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0C4A962D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RAB28, SMG1, MAPK4, MAP2K1, KRAS2</w:t>
            </w:r>
          </w:p>
        </w:tc>
      </w:tr>
      <w:tr w:rsidR="00BB687E" w:rsidRPr="00BB687E" w14:paraId="059141E7" w14:textId="77777777" w:rsidTr="00810EB6">
        <w:tc>
          <w:tcPr>
            <w:tcW w:w="1305" w:type="dxa"/>
          </w:tcPr>
          <w:p w14:paraId="74E31F3B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Cs/>
                <w:sz w:val="16"/>
                <w:szCs w:val="16"/>
              </w:rPr>
            </w:pPr>
            <w:r w:rsidRPr="00BB687E">
              <w:rPr>
                <w:rFonts w:ascii="Calibri" w:hAnsi="Calibri" w:cs="Calibri"/>
                <w:bCs/>
                <w:sz w:val="16"/>
                <w:szCs w:val="16"/>
              </w:rPr>
              <w:t>hsa-miR-886-3p</w:t>
            </w:r>
          </w:p>
          <w:p w14:paraId="48320505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1F7664F" w14:textId="348A216F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4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29</w:t>
            </w:r>
          </w:p>
        </w:tc>
        <w:tc>
          <w:tcPr>
            <w:tcW w:w="1247" w:type="dxa"/>
          </w:tcPr>
          <w:p w14:paraId="4B1CC834" w14:textId="5CBFCFEB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3.498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16</w:t>
            </w:r>
          </w:p>
          <w:p w14:paraId="2A395520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7483651E" w14:textId="4493DE98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6FCB2E73" w14:textId="77CF3393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60C1EA09" w14:textId="62FA7DBE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0A3C49A4" w14:textId="3EB6DF3B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45E1E169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RALGPS1</w:t>
            </w:r>
          </w:p>
        </w:tc>
      </w:tr>
      <w:tr w:rsidR="00BB687E" w:rsidRPr="00BB687E" w14:paraId="6757596F" w14:textId="77777777" w:rsidTr="00810EB6">
        <w:tc>
          <w:tcPr>
            <w:tcW w:w="1305" w:type="dxa"/>
          </w:tcPr>
          <w:p w14:paraId="3099FCB5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205</w:t>
            </w:r>
          </w:p>
          <w:p w14:paraId="1E8071AA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0954C4B" w14:textId="2CB4CC71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4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247" w:type="dxa"/>
          </w:tcPr>
          <w:p w14:paraId="3A9CA24D" w14:textId="7FBC836C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3.343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46</w:t>
            </w:r>
          </w:p>
          <w:p w14:paraId="260B41A3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18E1BFA4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CDK11, RAD17</w:t>
            </w:r>
          </w:p>
        </w:tc>
        <w:tc>
          <w:tcPr>
            <w:tcW w:w="1418" w:type="dxa"/>
          </w:tcPr>
          <w:p w14:paraId="2781BD9D" w14:textId="77777777" w:rsidR="00BF20E0" w:rsidRPr="00BB687E" w:rsidRDefault="00BF20E0" w:rsidP="00CC17EA">
            <w:pPr>
              <w:tabs>
                <w:tab w:val="left" w:pos="714"/>
              </w:tabs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SBF2</w:t>
            </w:r>
          </w:p>
        </w:tc>
        <w:tc>
          <w:tcPr>
            <w:tcW w:w="1559" w:type="dxa"/>
          </w:tcPr>
          <w:p w14:paraId="3753EB01" w14:textId="089EA1EB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96B5D55" w14:textId="48B672C9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16E842CC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PLCB1</w:t>
            </w:r>
          </w:p>
        </w:tc>
      </w:tr>
      <w:tr w:rsidR="00BB687E" w:rsidRPr="00BB687E" w14:paraId="22FC4B3A" w14:textId="77777777" w:rsidTr="00810EB6">
        <w:tc>
          <w:tcPr>
            <w:tcW w:w="1305" w:type="dxa"/>
          </w:tcPr>
          <w:p w14:paraId="1D0EE28D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20b</w:t>
            </w:r>
          </w:p>
          <w:p w14:paraId="5F15EBED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6708BF7B" w14:textId="294F2FDB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4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247" w:type="dxa"/>
          </w:tcPr>
          <w:p w14:paraId="55A6D076" w14:textId="7B916948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1.679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90</w:t>
            </w:r>
          </w:p>
          <w:p w14:paraId="7B982597" w14:textId="77777777" w:rsidR="00BF20E0" w:rsidRPr="00BB687E" w:rsidRDefault="00BF20E0" w:rsidP="00CC17EA">
            <w:pPr>
              <w:spacing w:after="200" w:line="160" w:lineRule="atLeas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6E7132F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5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CNG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6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DC23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7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DKN1A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8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PAK7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9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CND1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0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CND2</w:t>
              </w:r>
            </w:hyperlink>
          </w:p>
        </w:tc>
        <w:tc>
          <w:tcPr>
            <w:tcW w:w="1418" w:type="dxa"/>
          </w:tcPr>
          <w:p w14:paraId="39D7B955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11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RID4A</w:t>
              </w:r>
            </w:hyperlink>
          </w:p>
        </w:tc>
        <w:tc>
          <w:tcPr>
            <w:tcW w:w="1559" w:type="dxa"/>
          </w:tcPr>
          <w:p w14:paraId="23EDC1C1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12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PDCD1LG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3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ASP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4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ORF4L1</w:t>
              </w:r>
            </w:hyperlink>
          </w:p>
        </w:tc>
        <w:tc>
          <w:tcPr>
            <w:tcW w:w="1418" w:type="dxa"/>
          </w:tcPr>
          <w:p w14:paraId="732ED4B7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Unique expression in hESCs</w:t>
            </w:r>
          </w:p>
        </w:tc>
        <w:tc>
          <w:tcPr>
            <w:tcW w:w="1417" w:type="dxa"/>
          </w:tcPr>
          <w:p w14:paraId="66A354E2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15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RPS6KA5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6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RHGAP26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7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BMPR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8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AP3K9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9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RACGAP1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20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AP3K5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21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RHOC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22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SMAD5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>, MAP3K12, MAP3K11</w:t>
            </w:r>
          </w:p>
        </w:tc>
      </w:tr>
      <w:tr w:rsidR="00BB687E" w:rsidRPr="00BB687E" w14:paraId="063436F9" w14:textId="77777777" w:rsidTr="00810EB6">
        <w:tc>
          <w:tcPr>
            <w:tcW w:w="1305" w:type="dxa"/>
          </w:tcPr>
          <w:p w14:paraId="43DEC3D7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19a</w:t>
            </w:r>
          </w:p>
          <w:p w14:paraId="540BEBCA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686198AB" w14:textId="34CC6511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4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08</w:t>
            </w:r>
          </w:p>
        </w:tc>
        <w:tc>
          <w:tcPr>
            <w:tcW w:w="1247" w:type="dxa"/>
          </w:tcPr>
          <w:p w14:paraId="032AD4BB" w14:textId="2E4C521F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4.02</w:t>
            </w:r>
            <w:r w:rsidR="00674935" w:rsidRPr="00BB687E">
              <w:rPr>
                <w:rFonts w:ascii="Calibri" w:hAnsi="Calibri"/>
                <w:sz w:val="16"/>
                <w:szCs w:val="16"/>
              </w:rPr>
              <w:t>8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100</w:t>
            </w:r>
          </w:p>
          <w:p w14:paraId="1D2FC009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4BE6D24B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RBBP8, PAK6, CCNT2, CDC2L5, CDC10, WEE1, CCND2, CCPG1</w:t>
            </w:r>
          </w:p>
        </w:tc>
        <w:tc>
          <w:tcPr>
            <w:tcW w:w="1418" w:type="dxa"/>
          </w:tcPr>
          <w:p w14:paraId="711E5A7D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SHARP, SMARCA2, p300/CBP, SMARCD2, ARID1A</w:t>
            </w:r>
          </w:p>
        </w:tc>
        <w:tc>
          <w:tcPr>
            <w:tcW w:w="1559" w:type="dxa"/>
          </w:tcPr>
          <w:p w14:paraId="3482660C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ANXA7</w:t>
            </w:r>
          </w:p>
        </w:tc>
        <w:tc>
          <w:tcPr>
            <w:tcW w:w="1418" w:type="dxa"/>
          </w:tcPr>
          <w:p w14:paraId="09919EEC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JAK1, OSM</w:t>
            </w:r>
          </w:p>
        </w:tc>
        <w:tc>
          <w:tcPr>
            <w:tcW w:w="1417" w:type="dxa"/>
          </w:tcPr>
          <w:p w14:paraId="328A7EEE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LRP2, BMPR2, RHEBL1, ITPKB, RAB34, IGF2R, KRAS2, PLCB1, RAB18, INHBB</w:t>
            </w:r>
          </w:p>
        </w:tc>
      </w:tr>
      <w:tr w:rsidR="00BB687E" w:rsidRPr="00BB687E" w14:paraId="2AFCA287" w14:textId="77777777" w:rsidTr="00810EB6">
        <w:tc>
          <w:tcPr>
            <w:tcW w:w="1305" w:type="dxa"/>
          </w:tcPr>
          <w:p w14:paraId="1C2D9F03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574-3p</w:t>
            </w:r>
          </w:p>
          <w:p w14:paraId="1D3A048B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5CD02CA" w14:textId="6FD59A9D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4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03</w:t>
            </w:r>
          </w:p>
        </w:tc>
        <w:tc>
          <w:tcPr>
            <w:tcW w:w="1247" w:type="dxa"/>
          </w:tcPr>
          <w:p w14:paraId="34F0E55C" w14:textId="69ED19EB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6.962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136</w:t>
            </w:r>
          </w:p>
          <w:p w14:paraId="189BDC6E" w14:textId="77777777" w:rsidR="00BF20E0" w:rsidRPr="00BB687E" w:rsidRDefault="00BF20E0" w:rsidP="00CC17EA">
            <w:pPr>
              <w:spacing w:after="200" w:line="160" w:lineRule="atLeas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2E6431EB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23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NNM3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54DBC290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24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ETTL8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25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RID4B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>,</w:t>
            </w:r>
          </w:p>
          <w:p w14:paraId="0DC3DF03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26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NDST3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27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ETTL9</w:t>
              </w:r>
            </w:hyperlink>
          </w:p>
          <w:p w14:paraId="2E4F419E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9527D6" w14:textId="1A5E6EA0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422603A0" w14:textId="33C6AF4A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4765E485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28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SMAD3</w:t>
              </w:r>
            </w:hyperlink>
          </w:p>
        </w:tc>
      </w:tr>
      <w:tr w:rsidR="00BB687E" w:rsidRPr="00BB687E" w14:paraId="48DEB90C" w14:textId="77777777" w:rsidTr="00810EB6">
        <w:tc>
          <w:tcPr>
            <w:tcW w:w="1305" w:type="dxa"/>
          </w:tcPr>
          <w:p w14:paraId="38F3D136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bCs/>
                <w:sz w:val="16"/>
                <w:szCs w:val="16"/>
              </w:rPr>
              <w:t>hsa-miR-302c*</w:t>
            </w:r>
          </w:p>
          <w:p w14:paraId="7CADD8FC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46A299E" w14:textId="4782B0E0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4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01</w:t>
            </w:r>
          </w:p>
        </w:tc>
        <w:tc>
          <w:tcPr>
            <w:tcW w:w="1247" w:type="dxa"/>
          </w:tcPr>
          <w:p w14:paraId="67CB65CB" w14:textId="7C9D4C8D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3.116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13</w:t>
            </w:r>
          </w:p>
          <w:p w14:paraId="010CFCF5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6A50FF2B" w14:textId="683F8871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405A0F5B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CHD6</w:t>
            </w:r>
          </w:p>
        </w:tc>
        <w:tc>
          <w:tcPr>
            <w:tcW w:w="1559" w:type="dxa"/>
          </w:tcPr>
          <w:p w14:paraId="5A0BE93A" w14:textId="686239BB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15FF47BD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Unique expression in hESCs</w:t>
            </w:r>
          </w:p>
        </w:tc>
        <w:tc>
          <w:tcPr>
            <w:tcW w:w="1417" w:type="dxa"/>
          </w:tcPr>
          <w:p w14:paraId="7D6FE630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LEF1</w:t>
            </w:r>
          </w:p>
        </w:tc>
      </w:tr>
      <w:tr w:rsidR="00BB687E" w:rsidRPr="00BB687E" w14:paraId="078AD616" w14:textId="77777777" w:rsidTr="00810EB6">
        <w:tc>
          <w:tcPr>
            <w:tcW w:w="1305" w:type="dxa"/>
          </w:tcPr>
          <w:p w14:paraId="236DD3B5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1308</w:t>
            </w:r>
          </w:p>
          <w:p w14:paraId="475F9222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875F1DA" w14:textId="4F632A08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1247" w:type="dxa"/>
          </w:tcPr>
          <w:p w14:paraId="1FCC0752" w14:textId="34702B7C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5.455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25</w:t>
            </w:r>
          </w:p>
          <w:p w14:paraId="7141A76F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7EC13492" w14:textId="1B4D9D3E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550AD0EE" w14:textId="0B9612FE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AFE1919" w14:textId="176347FC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115975F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29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GABRB3</w:t>
              </w:r>
            </w:hyperlink>
          </w:p>
        </w:tc>
        <w:tc>
          <w:tcPr>
            <w:tcW w:w="1417" w:type="dxa"/>
          </w:tcPr>
          <w:p w14:paraId="545CCF55" w14:textId="56CD3A61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</w:tr>
      <w:tr w:rsidR="00BB687E" w:rsidRPr="00BB687E" w14:paraId="3C1EB22A" w14:textId="77777777" w:rsidTr="00810EB6">
        <w:tc>
          <w:tcPr>
            <w:tcW w:w="1305" w:type="dxa"/>
          </w:tcPr>
          <w:p w14:paraId="7443B42D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lastRenderedPageBreak/>
              <w:t>hsa-miR-1915</w:t>
            </w:r>
          </w:p>
          <w:p w14:paraId="6464064D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C529DCC" w14:textId="68792992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97</w:t>
            </w:r>
          </w:p>
        </w:tc>
        <w:tc>
          <w:tcPr>
            <w:tcW w:w="1247" w:type="dxa"/>
          </w:tcPr>
          <w:p w14:paraId="387C958B" w14:textId="30D2AE3C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1.336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116</w:t>
            </w:r>
          </w:p>
          <w:p w14:paraId="1E81C7D8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73DC74D8" w14:textId="1A457F0C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6B7B7854" w14:textId="7727A0BC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7AC42413" w14:textId="464E4109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51A8ECF4" w14:textId="4321D01C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589736D0" w14:textId="033993D9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</w:tr>
      <w:tr w:rsidR="00BB687E" w:rsidRPr="00BB687E" w14:paraId="668B0740" w14:textId="77777777" w:rsidTr="00810EB6">
        <w:tc>
          <w:tcPr>
            <w:tcW w:w="1305" w:type="dxa"/>
          </w:tcPr>
          <w:p w14:paraId="00A5BE9E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hsa-miR-124</w:t>
            </w:r>
          </w:p>
          <w:p w14:paraId="718E6034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E0D9C8E" w14:textId="32A86B90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93</w:t>
            </w:r>
          </w:p>
        </w:tc>
        <w:tc>
          <w:tcPr>
            <w:tcW w:w="1247" w:type="dxa"/>
          </w:tcPr>
          <w:p w14:paraId="6B3BEE17" w14:textId="5D7B0A74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2.141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07</w:t>
            </w:r>
          </w:p>
          <w:p w14:paraId="7529E7F5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63B488BB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CDK6, NEK4</w:t>
            </w:r>
          </w:p>
        </w:tc>
        <w:tc>
          <w:tcPr>
            <w:tcW w:w="1418" w:type="dxa"/>
          </w:tcPr>
          <w:p w14:paraId="1FEE48F9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EZH2, LMNA</w:t>
            </w:r>
          </w:p>
        </w:tc>
        <w:tc>
          <w:tcPr>
            <w:tcW w:w="1559" w:type="dxa"/>
          </w:tcPr>
          <w:p w14:paraId="13724689" w14:textId="52E99EDB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208B396" w14:textId="67802C26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42DE55B6" w14:textId="3B2A9090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</w:tr>
      <w:tr w:rsidR="00BB687E" w:rsidRPr="00BB687E" w14:paraId="458567BB" w14:textId="77777777" w:rsidTr="00810EB6">
        <w:tc>
          <w:tcPr>
            <w:tcW w:w="1305" w:type="dxa"/>
          </w:tcPr>
          <w:p w14:paraId="7EA1FDCF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183</w:t>
            </w:r>
          </w:p>
          <w:p w14:paraId="2792ED0E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A9CF97E" w14:textId="036EB680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87</w:t>
            </w:r>
          </w:p>
        </w:tc>
        <w:tc>
          <w:tcPr>
            <w:tcW w:w="1247" w:type="dxa"/>
          </w:tcPr>
          <w:p w14:paraId="031C3496" w14:textId="23DE5881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9.323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10</w:t>
            </w:r>
          </w:p>
          <w:p w14:paraId="6C1A21DA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41918D5A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NEK9, CCND2</w:t>
            </w:r>
          </w:p>
        </w:tc>
        <w:tc>
          <w:tcPr>
            <w:tcW w:w="1418" w:type="dxa"/>
          </w:tcPr>
          <w:p w14:paraId="07E8887F" w14:textId="6AF8A739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7EC91898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PDCD4</w:t>
            </w:r>
          </w:p>
        </w:tc>
        <w:tc>
          <w:tcPr>
            <w:tcW w:w="1418" w:type="dxa"/>
          </w:tcPr>
          <w:p w14:paraId="03C182B9" w14:textId="1E07CEA1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31C09E4B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PLCB4, LRP6, MAP3K4, ARHGAP21, IRS1</w:t>
            </w:r>
          </w:p>
        </w:tc>
      </w:tr>
      <w:tr w:rsidR="00BB687E" w:rsidRPr="00BB687E" w14:paraId="05691219" w14:textId="77777777" w:rsidTr="00810EB6">
        <w:tc>
          <w:tcPr>
            <w:tcW w:w="1305" w:type="dxa"/>
          </w:tcPr>
          <w:p w14:paraId="29E94B86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hsa-miR-363</w:t>
            </w:r>
          </w:p>
          <w:p w14:paraId="76031E4E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0AE933D" w14:textId="6B49AD88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1247" w:type="dxa"/>
          </w:tcPr>
          <w:p w14:paraId="74538391" w14:textId="327D187D" w:rsidR="00BF20E0" w:rsidRPr="00BB687E" w:rsidRDefault="00BF20E0" w:rsidP="009F6E16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6.784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127</w:t>
            </w:r>
          </w:p>
          <w:p w14:paraId="42EB4DFB" w14:textId="77777777" w:rsidR="00BF20E0" w:rsidRPr="00BB687E" w:rsidRDefault="00BF20E0" w:rsidP="00CC17EA">
            <w:pPr>
              <w:spacing w:after="200" w:line="160" w:lineRule="atLeas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81B7D35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30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DC27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31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CNC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32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CNJL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33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DKN1C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34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WRNIP1</w:t>
              </w:r>
            </w:hyperlink>
          </w:p>
        </w:tc>
        <w:tc>
          <w:tcPr>
            <w:tcW w:w="1418" w:type="dxa"/>
          </w:tcPr>
          <w:p w14:paraId="319F5117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NIPBL, </w:t>
            </w:r>
            <w:hyperlink r:id="rId35" w:tgtFrame="new" w:history="1">
              <w:r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RID1B</w:t>
              </w:r>
            </w:hyperlink>
          </w:p>
        </w:tc>
        <w:tc>
          <w:tcPr>
            <w:tcW w:w="1559" w:type="dxa"/>
          </w:tcPr>
          <w:p w14:paraId="47F6BC57" w14:textId="2C8EA9BE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5FA43F67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KLF4</w:t>
            </w:r>
          </w:p>
        </w:tc>
        <w:tc>
          <w:tcPr>
            <w:tcW w:w="1417" w:type="dxa"/>
          </w:tcPr>
          <w:p w14:paraId="3B213E8A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36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PIP5K3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37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RGS17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38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AMK2A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39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PTGER4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40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BMPR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41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FZD10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42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IRS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43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SMAD7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44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NOTCH1</w:t>
              </w:r>
            </w:hyperlink>
          </w:p>
        </w:tc>
      </w:tr>
      <w:tr w:rsidR="00BB687E" w:rsidRPr="00BB687E" w14:paraId="638FFBC9" w14:textId="77777777" w:rsidTr="00810EB6">
        <w:tc>
          <w:tcPr>
            <w:tcW w:w="1305" w:type="dxa"/>
          </w:tcPr>
          <w:p w14:paraId="2AE7F404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1260</w:t>
            </w:r>
          </w:p>
          <w:p w14:paraId="1F891A5E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9C5449D" w14:textId="1EF467BB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76</w:t>
            </w:r>
          </w:p>
        </w:tc>
        <w:tc>
          <w:tcPr>
            <w:tcW w:w="1247" w:type="dxa"/>
          </w:tcPr>
          <w:p w14:paraId="4FE62B47" w14:textId="0D247BD9" w:rsidR="00BF20E0" w:rsidRPr="00BB687E" w:rsidRDefault="00BF20E0" w:rsidP="00A04E64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1.02</w:t>
            </w:r>
            <w:r w:rsidR="00674935" w:rsidRPr="00BB687E">
              <w:rPr>
                <w:rFonts w:ascii="Calibri" w:hAnsi="Calibri"/>
                <w:sz w:val="16"/>
                <w:szCs w:val="16"/>
              </w:rPr>
              <w:t>6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12</w:t>
            </w:r>
          </w:p>
          <w:p w14:paraId="4C172061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2E41FE0F" w14:textId="78129ACA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34BC509A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45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ECP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46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JMJD3</w:t>
              </w:r>
            </w:hyperlink>
          </w:p>
        </w:tc>
        <w:tc>
          <w:tcPr>
            <w:tcW w:w="1559" w:type="dxa"/>
          </w:tcPr>
          <w:p w14:paraId="376D04E7" w14:textId="7CC91D22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6C61ED67" w14:textId="4A6F94F7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03DD804F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47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SNK2B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48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WNT10B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49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RPS6KA3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50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RACGAP1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51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FZD4</w:t>
              </w:r>
            </w:hyperlink>
          </w:p>
        </w:tc>
      </w:tr>
      <w:tr w:rsidR="00BB687E" w:rsidRPr="00BB687E" w14:paraId="6D9AC5A4" w14:textId="77777777" w:rsidTr="00810EB6">
        <w:tc>
          <w:tcPr>
            <w:tcW w:w="1305" w:type="dxa"/>
          </w:tcPr>
          <w:p w14:paraId="25BB4ADA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  <w:u w:val="single"/>
              </w:rPr>
            </w:pPr>
            <w:r w:rsidRPr="00BB687E">
              <w:rPr>
                <w:rFonts w:ascii="Calibri" w:hAnsi="Calibri" w:cs="Calibri"/>
                <w:sz w:val="16"/>
                <w:szCs w:val="16"/>
                <w:u w:val="single"/>
              </w:rPr>
              <w:t>hsa-miR-301a</w:t>
            </w:r>
          </w:p>
          <w:p w14:paraId="1D335833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5CB6F8C" w14:textId="1B843F5D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74</w:t>
            </w:r>
          </w:p>
        </w:tc>
        <w:tc>
          <w:tcPr>
            <w:tcW w:w="1247" w:type="dxa"/>
          </w:tcPr>
          <w:p w14:paraId="78833196" w14:textId="35F07762" w:rsidR="00BF20E0" w:rsidRPr="00BB687E" w:rsidRDefault="00BF20E0" w:rsidP="009F6E16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6.17</w:t>
            </w:r>
            <w:r w:rsidR="00674935" w:rsidRPr="00BB687E">
              <w:rPr>
                <w:rFonts w:ascii="Calibri" w:hAnsi="Calibri"/>
                <w:sz w:val="16"/>
                <w:szCs w:val="16"/>
              </w:rPr>
              <w:t>9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21</w:t>
            </w:r>
          </w:p>
          <w:p w14:paraId="5C123EA0" w14:textId="77777777" w:rsidR="00BF20E0" w:rsidRPr="00BB687E" w:rsidRDefault="00BF20E0" w:rsidP="00CC17EA">
            <w:pPr>
              <w:spacing w:after="200" w:line="160" w:lineRule="atLeas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42F97922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52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p15RS</w:t>
              </w:r>
            </w:hyperlink>
          </w:p>
        </w:tc>
        <w:tc>
          <w:tcPr>
            <w:tcW w:w="1418" w:type="dxa"/>
          </w:tcPr>
          <w:p w14:paraId="77A8F49A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53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ECP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54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SBF2</w:t>
              </w:r>
            </w:hyperlink>
          </w:p>
        </w:tc>
        <w:tc>
          <w:tcPr>
            <w:tcW w:w="1559" w:type="dxa"/>
          </w:tcPr>
          <w:p w14:paraId="27BC9D53" w14:textId="35B2AC0F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09EC49DB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55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CVR1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56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TGFBR2</w:t>
              </w:r>
            </w:hyperlink>
          </w:p>
        </w:tc>
        <w:tc>
          <w:tcPr>
            <w:tcW w:w="1417" w:type="dxa"/>
          </w:tcPr>
          <w:p w14:paraId="48D9FBB9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57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RAP2C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58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PIP5K3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59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PIK3C2A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FRZB, </w:t>
            </w:r>
            <w:hyperlink r:id="rId60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RHGAP1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LRP6, </w:t>
            </w:r>
            <w:hyperlink r:id="rId61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BMPR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62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RHGAP24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>, lRP8</w:t>
            </w:r>
          </w:p>
        </w:tc>
      </w:tr>
      <w:tr w:rsidR="00BB687E" w:rsidRPr="00BB687E" w14:paraId="34A480B0" w14:textId="77777777" w:rsidTr="00810EB6">
        <w:tc>
          <w:tcPr>
            <w:tcW w:w="1305" w:type="dxa"/>
          </w:tcPr>
          <w:p w14:paraId="659D11D2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bCs/>
                <w:sz w:val="16"/>
                <w:szCs w:val="16"/>
              </w:rPr>
              <w:t>hsa-miR-302b*</w:t>
            </w:r>
          </w:p>
          <w:p w14:paraId="55C19F32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0052F50" w14:textId="2600ED81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71</w:t>
            </w:r>
          </w:p>
        </w:tc>
        <w:tc>
          <w:tcPr>
            <w:tcW w:w="1247" w:type="dxa"/>
          </w:tcPr>
          <w:p w14:paraId="61F4C3FC" w14:textId="3131C1DC" w:rsidR="00BF20E0" w:rsidRPr="00BB687E" w:rsidRDefault="00BF20E0" w:rsidP="009F6E16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3.965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10</w:t>
            </w:r>
          </w:p>
          <w:p w14:paraId="060F9609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1EFB7F6F" w14:textId="227F9D9B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31548697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MECP2, WT1, ARID4B</w:t>
            </w:r>
          </w:p>
        </w:tc>
        <w:tc>
          <w:tcPr>
            <w:tcW w:w="1559" w:type="dxa"/>
          </w:tcPr>
          <w:p w14:paraId="12BC0A5A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ING3, PCDC10</w:t>
            </w:r>
          </w:p>
        </w:tc>
        <w:tc>
          <w:tcPr>
            <w:tcW w:w="1418" w:type="dxa"/>
          </w:tcPr>
          <w:p w14:paraId="52E5DAB6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DICER1</w:t>
            </w:r>
          </w:p>
          <w:p w14:paraId="570464E9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  <w:r w:rsidRPr="00BB687E">
              <w:rPr>
                <w:rFonts w:ascii="Calibri" w:hAnsi="Calibri" w:cs="Calibri"/>
                <w:b/>
                <w:sz w:val="16"/>
                <w:szCs w:val="16"/>
              </w:rPr>
              <w:t>Unique expression in hESCs</w:t>
            </w:r>
          </w:p>
          <w:p w14:paraId="5EA034F4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31C6D93" w14:textId="14CE1B34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</w:tr>
      <w:tr w:rsidR="00BB687E" w:rsidRPr="00BB687E" w14:paraId="6E3A150F" w14:textId="77777777" w:rsidTr="00810EB6">
        <w:tc>
          <w:tcPr>
            <w:tcW w:w="1305" w:type="dxa"/>
          </w:tcPr>
          <w:p w14:paraId="25E9A313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574-5p</w:t>
            </w:r>
          </w:p>
          <w:p w14:paraId="0F21E027" w14:textId="77777777" w:rsidR="00BF20E0" w:rsidRPr="00BB687E" w:rsidRDefault="00BF20E0" w:rsidP="00CC17EA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1A10040" w14:textId="14BBBD70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66</w:t>
            </w:r>
          </w:p>
        </w:tc>
        <w:tc>
          <w:tcPr>
            <w:tcW w:w="1247" w:type="dxa"/>
          </w:tcPr>
          <w:p w14:paraId="3893670D" w14:textId="1F63030B" w:rsidR="00BF20E0" w:rsidRPr="00BB687E" w:rsidRDefault="00BF20E0" w:rsidP="009F6E16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1.4</w:t>
            </w:r>
            <w:r w:rsidR="000270BB" w:rsidRPr="00BB687E">
              <w:rPr>
                <w:rFonts w:ascii="Calibri" w:hAnsi="Calibri"/>
                <w:sz w:val="16"/>
                <w:szCs w:val="16"/>
              </w:rPr>
              <w:t>30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98</w:t>
            </w:r>
          </w:p>
          <w:p w14:paraId="09E5225C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3663E596" w14:textId="41F64FD7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316B6DE1" w14:textId="2161BC8E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1632809" w14:textId="3D8B5812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540385D5" w14:textId="25BE8521" w:rsidR="00BF20E0" w:rsidRPr="00BB687E" w:rsidRDefault="00EA2B50" w:rsidP="00EA2B50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26322ECC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63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IHH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>, LIN7C</w:t>
            </w:r>
          </w:p>
        </w:tc>
      </w:tr>
      <w:tr w:rsidR="00BB687E" w:rsidRPr="00BB687E" w14:paraId="6CB13320" w14:textId="77777777" w:rsidTr="00810EB6">
        <w:tc>
          <w:tcPr>
            <w:tcW w:w="1305" w:type="dxa"/>
          </w:tcPr>
          <w:p w14:paraId="4546CF31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17</w:t>
            </w:r>
          </w:p>
          <w:p w14:paraId="4887769F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  <w:p w14:paraId="0FDE9A37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  <w:p w14:paraId="69CEEB65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2298378" w14:textId="3AC5668F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lastRenderedPageBreak/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247" w:type="dxa"/>
          </w:tcPr>
          <w:p w14:paraId="4DA55D26" w14:textId="0F599746" w:rsidR="00BF20E0" w:rsidRPr="00BB687E" w:rsidRDefault="000270BB" w:rsidP="009F6E16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2.003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="00BF20E0" w:rsidRPr="00BB687E">
              <w:rPr>
                <w:rFonts w:ascii="Calibri" w:hAnsi="Calibri"/>
                <w:sz w:val="16"/>
                <w:szCs w:val="16"/>
              </w:rPr>
              <w:t>-10</w:t>
            </w:r>
          </w:p>
          <w:p w14:paraId="5BF34A61" w14:textId="77777777" w:rsidR="00BF20E0" w:rsidRPr="00BB687E" w:rsidRDefault="00BF20E0" w:rsidP="00CC17EA">
            <w:pPr>
              <w:spacing w:after="200" w:line="160" w:lineRule="atLeas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F794155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64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RBL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65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DC40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66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CNG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>, p21</w:t>
            </w:r>
          </w:p>
        </w:tc>
        <w:tc>
          <w:tcPr>
            <w:tcW w:w="1418" w:type="dxa"/>
          </w:tcPr>
          <w:p w14:paraId="09CC2868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67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RID4B</w:t>
              </w:r>
            </w:hyperlink>
          </w:p>
        </w:tc>
        <w:tc>
          <w:tcPr>
            <w:tcW w:w="1559" w:type="dxa"/>
          </w:tcPr>
          <w:p w14:paraId="7836DF0A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68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PDCD1LG2</w:t>
              </w:r>
            </w:hyperlink>
          </w:p>
        </w:tc>
        <w:tc>
          <w:tcPr>
            <w:tcW w:w="1418" w:type="dxa"/>
          </w:tcPr>
          <w:p w14:paraId="6C178ADA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69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FRS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>, JAK1, OSM</w:t>
            </w:r>
          </w:p>
          <w:p w14:paraId="5E36AFB9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73004703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70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GPR6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71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AP3K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72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RHGAP26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73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RHGAP1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74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RAB8B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75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AP3K9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76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RHGEF10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77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RASL11B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78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APK1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79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RHOC</w:t>
              </w:r>
            </w:hyperlink>
          </w:p>
        </w:tc>
      </w:tr>
      <w:tr w:rsidR="00BB687E" w:rsidRPr="00BB687E" w14:paraId="66EA56A5" w14:textId="77777777" w:rsidTr="00810EB6">
        <w:tc>
          <w:tcPr>
            <w:tcW w:w="1305" w:type="dxa"/>
          </w:tcPr>
          <w:p w14:paraId="65034856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lastRenderedPageBreak/>
              <w:t>kshv-miR-K12-12</w:t>
            </w:r>
          </w:p>
          <w:p w14:paraId="49FAF2DE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B441081" w14:textId="07ADAC72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1247" w:type="dxa"/>
          </w:tcPr>
          <w:p w14:paraId="3D3A073F" w14:textId="3F606B83" w:rsidR="00BF20E0" w:rsidRPr="00BB687E" w:rsidRDefault="00BF20E0" w:rsidP="009F6E16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2.95</w:t>
            </w:r>
            <w:r w:rsidR="000270BB" w:rsidRPr="00BB687E">
              <w:rPr>
                <w:rFonts w:ascii="Calibri" w:hAnsi="Calibri"/>
                <w:sz w:val="16"/>
                <w:szCs w:val="16"/>
              </w:rPr>
              <w:t>6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08</w:t>
            </w:r>
          </w:p>
          <w:p w14:paraId="7634C251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610F93BC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RBL2</w:t>
            </w:r>
          </w:p>
        </w:tc>
        <w:tc>
          <w:tcPr>
            <w:tcW w:w="1418" w:type="dxa"/>
          </w:tcPr>
          <w:p w14:paraId="2DA38C4F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DNMT3A, DNMT3B</w:t>
            </w:r>
          </w:p>
        </w:tc>
        <w:tc>
          <w:tcPr>
            <w:tcW w:w="1559" w:type="dxa"/>
          </w:tcPr>
          <w:p w14:paraId="764A7396" w14:textId="26E05BDF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14126DF" w14:textId="08314744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5B7D09B5" w14:textId="6587B998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</w:tr>
      <w:tr w:rsidR="00BB687E" w:rsidRPr="00BB687E" w14:paraId="2594DE50" w14:textId="77777777" w:rsidTr="00810EB6">
        <w:tc>
          <w:tcPr>
            <w:tcW w:w="1305" w:type="dxa"/>
          </w:tcPr>
          <w:p w14:paraId="470AD560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v1-miR-H6</w:t>
            </w:r>
          </w:p>
          <w:p w14:paraId="05A8B120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39FC5A8" w14:textId="752263D3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1247" w:type="dxa"/>
          </w:tcPr>
          <w:p w14:paraId="136E9E3E" w14:textId="0FB975CF" w:rsidR="00BF20E0" w:rsidRPr="00BB687E" w:rsidRDefault="00BF20E0" w:rsidP="009F6E16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1.755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44</w:t>
            </w:r>
          </w:p>
          <w:p w14:paraId="15B96CB2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058B96AD" w14:textId="22E7D769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57200C31" w14:textId="333F8CCB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3808720" w14:textId="280923AF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74CC8980" w14:textId="01AAC58C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65C3DA26" w14:textId="0F693E97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</w:tr>
      <w:tr w:rsidR="00BB687E" w:rsidRPr="00BB687E" w14:paraId="3A6483F6" w14:textId="77777777" w:rsidTr="00810EB6">
        <w:tc>
          <w:tcPr>
            <w:tcW w:w="1305" w:type="dxa"/>
          </w:tcPr>
          <w:p w14:paraId="5B217C3A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1281</w:t>
            </w:r>
          </w:p>
          <w:p w14:paraId="2EA79CC1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F35703A" w14:textId="4ED46800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1247" w:type="dxa"/>
          </w:tcPr>
          <w:p w14:paraId="701F5249" w14:textId="05597EE7" w:rsidR="00BF20E0" w:rsidRPr="00BB687E" w:rsidRDefault="00BF20E0" w:rsidP="009F6E16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1.50</w:t>
            </w:r>
            <w:r w:rsidR="000270BB" w:rsidRPr="00BB687E">
              <w:rPr>
                <w:rFonts w:ascii="Calibri" w:hAnsi="Calibri"/>
                <w:sz w:val="16"/>
                <w:szCs w:val="16"/>
              </w:rPr>
              <w:t>4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54</w:t>
            </w:r>
          </w:p>
          <w:p w14:paraId="7CA4A60A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5382C0A6" w14:textId="5392D935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5A257340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HDAC4</w:t>
            </w:r>
          </w:p>
        </w:tc>
        <w:tc>
          <w:tcPr>
            <w:tcW w:w="1559" w:type="dxa"/>
          </w:tcPr>
          <w:p w14:paraId="69C33B02" w14:textId="43A3B97E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01BBB6FD" w14:textId="7B0FFE8C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1967B3AC" w14:textId="2FA530A7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</w:tr>
      <w:tr w:rsidR="00BB687E" w:rsidRPr="00BB687E" w14:paraId="51C2CA7B" w14:textId="77777777" w:rsidTr="00810EB6">
        <w:tc>
          <w:tcPr>
            <w:tcW w:w="1305" w:type="dxa"/>
          </w:tcPr>
          <w:p w14:paraId="3D2740DF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1825</w:t>
            </w:r>
          </w:p>
          <w:p w14:paraId="25F06FF3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40374F4" w14:textId="239032CF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1247" w:type="dxa"/>
          </w:tcPr>
          <w:p w14:paraId="63AA668B" w14:textId="4B25F223" w:rsidR="00BF20E0" w:rsidRPr="00BB687E" w:rsidRDefault="00BF20E0" w:rsidP="002F36EE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2.934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74</w:t>
            </w:r>
          </w:p>
          <w:p w14:paraId="1B2CBB4A" w14:textId="77777777" w:rsidR="00BF20E0" w:rsidRPr="00BB687E" w:rsidRDefault="00BF20E0" w:rsidP="00CC17EA">
            <w:pPr>
              <w:spacing w:after="200" w:line="160" w:lineRule="atLeas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E19C2BA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80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CNK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81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DCA7L</w:t>
              </w:r>
            </w:hyperlink>
          </w:p>
        </w:tc>
        <w:tc>
          <w:tcPr>
            <w:tcW w:w="1418" w:type="dxa"/>
          </w:tcPr>
          <w:p w14:paraId="5D501FED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82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SMARCAD1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83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SMARCA4</w:t>
              </w:r>
            </w:hyperlink>
          </w:p>
        </w:tc>
        <w:tc>
          <w:tcPr>
            <w:tcW w:w="1559" w:type="dxa"/>
          </w:tcPr>
          <w:p w14:paraId="65E5B670" w14:textId="6F4850CE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3894E3BE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84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CVR2A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85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CVR1B</w:t>
              </w:r>
            </w:hyperlink>
          </w:p>
        </w:tc>
        <w:tc>
          <w:tcPr>
            <w:tcW w:w="1417" w:type="dxa"/>
          </w:tcPr>
          <w:p w14:paraId="42F1CFEF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86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IKBKB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87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FZD4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FZD6, </w:t>
            </w:r>
            <w:hyperlink r:id="rId88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AP3K11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89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RHGEF1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90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RHGAP19</w:t>
              </w:r>
            </w:hyperlink>
          </w:p>
        </w:tc>
      </w:tr>
      <w:tr w:rsidR="00BB687E" w:rsidRPr="00BB687E" w14:paraId="17E089B4" w14:textId="77777777" w:rsidTr="00810EB6">
        <w:tc>
          <w:tcPr>
            <w:tcW w:w="1305" w:type="dxa"/>
          </w:tcPr>
          <w:p w14:paraId="38DEB58A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92a</w:t>
            </w:r>
          </w:p>
          <w:p w14:paraId="52E73557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AF62C04" w14:textId="265A39F2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46</w:t>
            </w:r>
          </w:p>
        </w:tc>
        <w:tc>
          <w:tcPr>
            <w:tcW w:w="1247" w:type="dxa"/>
          </w:tcPr>
          <w:p w14:paraId="21034E07" w14:textId="6EF90563" w:rsidR="00BF20E0" w:rsidRPr="00BB687E" w:rsidRDefault="00BF20E0" w:rsidP="002F36EE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8.516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29</w:t>
            </w:r>
          </w:p>
          <w:p w14:paraId="16D51B57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0886A64F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RAD21, CDC27, p57, p35</w:t>
            </w:r>
          </w:p>
        </w:tc>
        <w:tc>
          <w:tcPr>
            <w:tcW w:w="1418" w:type="dxa"/>
          </w:tcPr>
          <w:p w14:paraId="30A6E60A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NIPBL, ARID1B</w:t>
            </w:r>
          </w:p>
        </w:tc>
        <w:tc>
          <w:tcPr>
            <w:tcW w:w="1559" w:type="dxa"/>
          </w:tcPr>
          <w:p w14:paraId="0DD3D019" w14:textId="4450DC62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11E306FB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91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S1PR1</w:t>
              </w:r>
            </w:hyperlink>
          </w:p>
        </w:tc>
        <w:tc>
          <w:tcPr>
            <w:tcW w:w="1417" w:type="dxa"/>
          </w:tcPr>
          <w:p w14:paraId="4D8F91FE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MAP2K4, PIK3R3, RGS17, CAMK2A, RGS3, BMPR2, SMAD7, NOTCH1</w:t>
            </w:r>
          </w:p>
        </w:tc>
      </w:tr>
      <w:tr w:rsidR="00BB687E" w:rsidRPr="00BB687E" w14:paraId="38DB6BC6" w14:textId="77777777" w:rsidTr="00810EB6">
        <w:tc>
          <w:tcPr>
            <w:tcW w:w="1305" w:type="dxa"/>
          </w:tcPr>
          <w:p w14:paraId="1C0F7C5C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663</w:t>
            </w:r>
          </w:p>
          <w:p w14:paraId="19229138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E29C2DF" w14:textId="01783EA0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43</w:t>
            </w:r>
          </w:p>
        </w:tc>
        <w:tc>
          <w:tcPr>
            <w:tcW w:w="1247" w:type="dxa"/>
          </w:tcPr>
          <w:p w14:paraId="0325C154" w14:textId="1A39CAAC" w:rsidR="00BF20E0" w:rsidRPr="00BB687E" w:rsidRDefault="00BF20E0" w:rsidP="002F36EE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1.12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1E</w:t>
            </w:r>
            <w:r w:rsidRPr="00BB687E">
              <w:rPr>
                <w:rFonts w:ascii="Calibri" w:hAnsi="Calibri"/>
                <w:sz w:val="16"/>
                <w:szCs w:val="16"/>
              </w:rPr>
              <w:t>-35</w:t>
            </w:r>
          </w:p>
          <w:p w14:paraId="5A765E99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0A17FE70" w14:textId="6D2364A7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5588B38D" w14:textId="01D95EB2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785D1025" w14:textId="0B12883E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541592C" w14:textId="61016121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5706BF08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92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JUNB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93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APK8IP3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94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TGFB1</w:t>
              </w:r>
            </w:hyperlink>
          </w:p>
        </w:tc>
      </w:tr>
      <w:tr w:rsidR="00BB687E" w:rsidRPr="00BB687E" w14:paraId="5C702124" w14:textId="77777777" w:rsidTr="00810EB6">
        <w:tc>
          <w:tcPr>
            <w:tcW w:w="1305" w:type="dxa"/>
          </w:tcPr>
          <w:p w14:paraId="54C26AE9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  <w:u w:val="single"/>
              </w:rPr>
            </w:pPr>
            <w:r w:rsidRPr="00BB687E">
              <w:rPr>
                <w:rFonts w:ascii="Calibri" w:hAnsi="Calibri" w:cs="Calibri"/>
                <w:sz w:val="16"/>
                <w:szCs w:val="16"/>
                <w:u w:val="single"/>
              </w:rPr>
              <w:t>hsa-miR-130b</w:t>
            </w:r>
          </w:p>
          <w:p w14:paraId="418C60A2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1640796" w14:textId="15AD0B24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1247" w:type="dxa"/>
          </w:tcPr>
          <w:p w14:paraId="3583CC13" w14:textId="2F305258" w:rsidR="00BF20E0" w:rsidRPr="00BB687E" w:rsidRDefault="00BF20E0" w:rsidP="002F36EE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1.206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65</w:t>
            </w:r>
          </w:p>
          <w:p w14:paraId="1C38D2CA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4AFB59B6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CDK11, CDC14A, TP53INP1, SKP1A, PAK6</w:t>
            </w:r>
          </w:p>
        </w:tc>
        <w:tc>
          <w:tcPr>
            <w:tcW w:w="1418" w:type="dxa"/>
          </w:tcPr>
          <w:p w14:paraId="27AD7C27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MECP2</w:t>
            </w:r>
          </w:p>
        </w:tc>
        <w:tc>
          <w:tcPr>
            <w:tcW w:w="1559" w:type="dxa"/>
          </w:tcPr>
          <w:p w14:paraId="4580A043" w14:textId="0CF81F13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7290F7BD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ACVR1, LIN28</w:t>
            </w:r>
          </w:p>
        </w:tc>
        <w:tc>
          <w:tcPr>
            <w:tcW w:w="1417" w:type="dxa"/>
          </w:tcPr>
          <w:p w14:paraId="3E7CFFDA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>RPS6KA5, SMAD5, WNT1, WNT2B, MAP3K9, RAB5A, MAP3K14, WNT10B, NOGGIN,</w:t>
            </w:r>
          </w:p>
        </w:tc>
      </w:tr>
      <w:tr w:rsidR="00BB687E" w:rsidRPr="00BB687E" w14:paraId="33E21E7D" w14:textId="77777777" w:rsidTr="00810EB6">
        <w:tc>
          <w:tcPr>
            <w:tcW w:w="1305" w:type="dxa"/>
          </w:tcPr>
          <w:p w14:paraId="54B43ED7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1274a</w:t>
            </w:r>
          </w:p>
          <w:p w14:paraId="21DB9300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FA3391E" w14:textId="1EF049D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33</w:t>
            </w:r>
          </w:p>
        </w:tc>
        <w:tc>
          <w:tcPr>
            <w:tcW w:w="1247" w:type="dxa"/>
          </w:tcPr>
          <w:p w14:paraId="33D33719" w14:textId="5B442FDD" w:rsidR="00BF20E0" w:rsidRPr="00BB687E" w:rsidRDefault="00BF20E0" w:rsidP="002F36EE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3.299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28</w:t>
            </w:r>
          </w:p>
          <w:p w14:paraId="48F59605" w14:textId="77777777" w:rsidR="00BF20E0" w:rsidRPr="00BB687E" w:rsidRDefault="00BF20E0" w:rsidP="00CC17EA">
            <w:pPr>
              <w:spacing w:after="200" w:line="160" w:lineRule="atLeas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08912CA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95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PAK6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96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CNJ</w:t>
              </w:r>
            </w:hyperlink>
          </w:p>
        </w:tc>
        <w:tc>
          <w:tcPr>
            <w:tcW w:w="1418" w:type="dxa"/>
          </w:tcPr>
          <w:p w14:paraId="75A2821B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97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JHDM1D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98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RID3A</w:t>
              </w:r>
            </w:hyperlink>
          </w:p>
        </w:tc>
        <w:tc>
          <w:tcPr>
            <w:tcW w:w="1559" w:type="dxa"/>
          </w:tcPr>
          <w:p w14:paraId="766644E2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99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PDCD4</w:t>
              </w:r>
            </w:hyperlink>
          </w:p>
        </w:tc>
        <w:tc>
          <w:tcPr>
            <w:tcW w:w="1418" w:type="dxa"/>
          </w:tcPr>
          <w:p w14:paraId="4C6D94B3" w14:textId="25CCDC45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22EE87F2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100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BMPR1B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01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RAB14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>, FZD4</w:t>
            </w:r>
          </w:p>
        </w:tc>
      </w:tr>
      <w:tr w:rsidR="00BB687E" w:rsidRPr="00BB687E" w14:paraId="7E4B500D" w14:textId="77777777" w:rsidTr="00810EB6">
        <w:tc>
          <w:tcPr>
            <w:tcW w:w="1305" w:type="dxa"/>
          </w:tcPr>
          <w:p w14:paraId="04B87782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1207-5p</w:t>
            </w:r>
          </w:p>
          <w:p w14:paraId="33CD5E64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8AAE397" w14:textId="513A63E1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lastRenderedPageBreak/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1247" w:type="dxa"/>
          </w:tcPr>
          <w:p w14:paraId="7EE9F9B5" w14:textId="611516A9" w:rsidR="00BF20E0" w:rsidRPr="00BB687E" w:rsidRDefault="00BF20E0" w:rsidP="002F36EE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4.093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125</w:t>
            </w:r>
          </w:p>
          <w:p w14:paraId="711D9D7F" w14:textId="77777777" w:rsidR="00BF20E0" w:rsidRPr="00BB687E" w:rsidRDefault="00BF20E0" w:rsidP="00CC17EA">
            <w:pPr>
              <w:spacing w:after="200" w:line="160" w:lineRule="atLeas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82FFE03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102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WF19L1</w:t>
              </w:r>
            </w:hyperlink>
          </w:p>
        </w:tc>
        <w:tc>
          <w:tcPr>
            <w:tcW w:w="1418" w:type="dxa"/>
          </w:tcPr>
          <w:p w14:paraId="043069B9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103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SMARCD1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04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ETTL7B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05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SET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06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YST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07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BD6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08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ECP2</w:t>
              </w:r>
            </w:hyperlink>
          </w:p>
        </w:tc>
        <w:tc>
          <w:tcPr>
            <w:tcW w:w="1559" w:type="dxa"/>
          </w:tcPr>
          <w:p w14:paraId="50548D43" w14:textId="3F2AF7AB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lastRenderedPageBreak/>
              <w:t>-</w:t>
            </w:r>
          </w:p>
        </w:tc>
        <w:tc>
          <w:tcPr>
            <w:tcW w:w="1418" w:type="dxa"/>
          </w:tcPr>
          <w:p w14:paraId="56BC1FE0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109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GABRB3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10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IGF1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417" w:type="dxa"/>
          </w:tcPr>
          <w:p w14:paraId="0A1FBABB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111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AP3K14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12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IGF1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13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FGFR1</w:t>
              </w:r>
            </w:hyperlink>
          </w:p>
        </w:tc>
      </w:tr>
      <w:tr w:rsidR="00BB687E" w:rsidRPr="00BB687E" w14:paraId="0C951C3D" w14:textId="77777777" w:rsidTr="00810EB6">
        <w:tc>
          <w:tcPr>
            <w:tcW w:w="1305" w:type="dxa"/>
          </w:tcPr>
          <w:p w14:paraId="2A4B04CD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lastRenderedPageBreak/>
              <w:t>hsa-miR-494</w:t>
            </w:r>
          </w:p>
          <w:p w14:paraId="1B03EC8A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096293A" w14:textId="2684DBC8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29</w:t>
            </w:r>
          </w:p>
        </w:tc>
        <w:tc>
          <w:tcPr>
            <w:tcW w:w="1247" w:type="dxa"/>
          </w:tcPr>
          <w:p w14:paraId="1BB8474D" w14:textId="5B9E9E3B" w:rsidR="00BF20E0" w:rsidRPr="00BB687E" w:rsidRDefault="00BF20E0" w:rsidP="002F36EE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5.030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40</w:t>
            </w:r>
          </w:p>
          <w:p w14:paraId="0794156A" w14:textId="77777777" w:rsidR="00BF20E0" w:rsidRPr="00BB687E" w:rsidRDefault="00BF20E0" w:rsidP="00CC17EA">
            <w:pPr>
              <w:spacing w:after="200" w:line="160" w:lineRule="atLeas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7064A94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114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CNT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15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P15RS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16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NNM3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CCND2 </w:t>
            </w:r>
          </w:p>
        </w:tc>
        <w:tc>
          <w:tcPr>
            <w:tcW w:w="1418" w:type="dxa"/>
          </w:tcPr>
          <w:p w14:paraId="2767E167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117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SAP18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MBD5, </w:t>
            </w:r>
            <w:hyperlink r:id="rId118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SMARCE1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19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SETD7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20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JARID1C</w:t>
              </w:r>
            </w:hyperlink>
          </w:p>
        </w:tc>
        <w:tc>
          <w:tcPr>
            <w:tcW w:w="1559" w:type="dxa"/>
          </w:tcPr>
          <w:p w14:paraId="573EEF1A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121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MORF4L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22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SIRT1</w:t>
              </w:r>
            </w:hyperlink>
          </w:p>
        </w:tc>
        <w:tc>
          <w:tcPr>
            <w:tcW w:w="1418" w:type="dxa"/>
          </w:tcPr>
          <w:p w14:paraId="2467AB9D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r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SOCS6, </w:t>
            </w:r>
            <w:hyperlink r:id="rId123" w:tgtFrame="new" w:history="1">
              <w:r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CVR1C</w:t>
              </w:r>
            </w:hyperlink>
            <w:r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24" w:tgtFrame="new" w:history="1">
              <w:r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FGFR2</w:t>
              </w:r>
            </w:hyperlink>
            <w:r w:rsidRPr="00BB687E">
              <w:rPr>
                <w:rFonts w:ascii="Calibri" w:hAnsi="Calibri" w:cs="Calibri"/>
                <w:i/>
                <w:sz w:val="16"/>
                <w:szCs w:val="16"/>
              </w:rPr>
              <w:t>, LIF</w:t>
            </w:r>
          </w:p>
        </w:tc>
        <w:tc>
          <w:tcPr>
            <w:tcW w:w="1417" w:type="dxa"/>
          </w:tcPr>
          <w:p w14:paraId="382F607B" w14:textId="77777777" w:rsidR="00BF20E0" w:rsidRPr="00BB687E" w:rsidRDefault="00BC2AB8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  <w:hyperlink r:id="rId125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BMPR2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26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RHGAP5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27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CSNK1G1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28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PTEN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29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ROCK1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30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RAB40B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31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HHIP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32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ARHGAP26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 xml:space="preserve">, </w:t>
            </w:r>
            <w:hyperlink r:id="rId133" w:tgtFrame="new" w:history="1">
              <w:r w:rsidR="00BF20E0" w:rsidRPr="00BB687E">
                <w:rPr>
                  <w:rFonts w:ascii="Calibri" w:hAnsi="Calibri" w:cs="Calibri"/>
                  <w:i/>
                  <w:sz w:val="16"/>
                  <w:szCs w:val="16"/>
                  <w:u w:val="single"/>
                </w:rPr>
                <w:t>PIK3R3</w:t>
              </w:r>
            </w:hyperlink>
            <w:r w:rsidR="00BF20E0" w:rsidRPr="00BB687E">
              <w:rPr>
                <w:rFonts w:ascii="Calibri" w:hAnsi="Calibri" w:cs="Calibri"/>
                <w:i/>
                <w:sz w:val="16"/>
                <w:szCs w:val="16"/>
              </w:rPr>
              <w:t>, GREM2</w:t>
            </w:r>
          </w:p>
        </w:tc>
      </w:tr>
      <w:tr w:rsidR="00BB687E" w:rsidRPr="00BB687E" w14:paraId="23BE28B0" w14:textId="77777777" w:rsidTr="00810EB6">
        <w:tc>
          <w:tcPr>
            <w:tcW w:w="1305" w:type="dxa"/>
          </w:tcPr>
          <w:p w14:paraId="4F69038F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hsa-miR-1181</w:t>
            </w:r>
          </w:p>
          <w:p w14:paraId="0ABA7605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E4E54F7" w14:textId="0DA27945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1247" w:type="dxa"/>
          </w:tcPr>
          <w:p w14:paraId="0E1E5596" w14:textId="65F99A2A" w:rsidR="00BF20E0" w:rsidRPr="00BB687E" w:rsidRDefault="00BF20E0" w:rsidP="002F36EE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4.48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8E</w:t>
            </w:r>
            <w:r w:rsidRPr="00BB687E">
              <w:rPr>
                <w:rFonts w:ascii="Calibri" w:hAnsi="Calibri"/>
                <w:sz w:val="16"/>
                <w:szCs w:val="16"/>
              </w:rPr>
              <w:t>-30</w:t>
            </w:r>
          </w:p>
          <w:p w14:paraId="3CC60467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3A3C401" w14:textId="6E6C223A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0CA31303" w14:textId="4569F35F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671D19DA" w14:textId="0CAA575C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6275B023" w14:textId="7DE621B6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57F316CA" w14:textId="00A8334A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BF20E0" w:rsidRPr="00BB687E" w14:paraId="6C5D7100" w14:textId="77777777" w:rsidTr="00810EB6">
        <w:tc>
          <w:tcPr>
            <w:tcW w:w="1305" w:type="dxa"/>
          </w:tcPr>
          <w:p w14:paraId="512BB197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bCs/>
                <w:sz w:val="16"/>
                <w:szCs w:val="16"/>
              </w:rPr>
            </w:pPr>
            <w:r w:rsidRPr="00BB687E">
              <w:rPr>
                <w:rFonts w:ascii="Calibri" w:hAnsi="Calibri" w:cs="Calibri"/>
                <w:bCs/>
                <w:sz w:val="16"/>
                <w:szCs w:val="16"/>
              </w:rPr>
              <w:t>ebv-miR-BART13</w:t>
            </w:r>
          </w:p>
          <w:p w14:paraId="1448DCE7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A4F44BD" w14:textId="4D0D673A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sz w:val="16"/>
                <w:szCs w:val="16"/>
              </w:rPr>
            </w:pPr>
            <w:r w:rsidRPr="00BB687E">
              <w:rPr>
                <w:rFonts w:ascii="Calibri" w:hAnsi="Calibri" w:cs="Calibri"/>
                <w:sz w:val="16"/>
                <w:szCs w:val="16"/>
              </w:rPr>
              <w:t>3</w:t>
            </w:r>
            <w:r w:rsidR="00345BFA" w:rsidRPr="00BB687E">
              <w:rPr>
                <w:rFonts w:ascii="Calibri" w:hAnsi="Calibri" w:cs="Calibri"/>
                <w:sz w:val="16"/>
                <w:szCs w:val="16"/>
              </w:rPr>
              <w:t>.</w:t>
            </w:r>
            <w:r w:rsidRPr="00BB687E">
              <w:rPr>
                <w:rFonts w:ascii="Calibri" w:hAnsi="Calibri" w:cs="Calibri"/>
                <w:sz w:val="16"/>
                <w:szCs w:val="16"/>
              </w:rPr>
              <w:t>02</w:t>
            </w:r>
          </w:p>
        </w:tc>
        <w:tc>
          <w:tcPr>
            <w:tcW w:w="1247" w:type="dxa"/>
          </w:tcPr>
          <w:p w14:paraId="5E0CD0B0" w14:textId="0A9E58AC" w:rsidR="00BF20E0" w:rsidRPr="00BB687E" w:rsidRDefault="00BF20E0" w:rsidP="009F6E16">
            <w:pPr>
              <w:rPr>
                <w:rFonts w:ascii="Calibri" w:hAnsi="Calibri"/>
                <w:sz w:val="16"/>
                <w:szCs w:val="16"/>
              </w:rPr>
            </w:pPr>
            <w:r w:rsidRPr="00BB687E">
              <w:rPr>
                <w:rFonts w:ascii="Calibri" w:hAnsi="Calibri"/>
                <w:sz w:val="16"/>
                <w:szCs w:val="16"/>
              </w:rPr>
              <w:t>5.546</w:t>
            </w:r>
            <w:r w:rsidR="00856EBF" w:rsidRPr="00BB687E">
              <w:rPr>
                <w:rFonts w:ascii="Calibri" w:hAnsi="Calibri"/>
                <w:sz w:val="16"/>
                <w:szCs w:val="16"/>
              </w:rPr>
              <w:t>E</w:t>
            </w:r>
            <w:r w:rsidRPr="00BB687E">
              <w:rPr>
                <w:rFonts w:ascii="Calibri" w:hAnsi="Calibri"/>
                <w:sz w:val="16"/>
                <w:szCs w:val="16"/>
              </w:rPr>
              <w:t>-11</w:t>
            </w:r>
          </w:p>
          <w:p w14:paraId="2CAEDB76" w14:textId="77777777" w:rsidR="00BF20E0" w:rsidRPr="00BB687E" w:rsidRDefault="00BF20E0" w:rsidP="00CC17EA">
            <w:pPr>
              <w:spacing w:after="200" w:line="160" w:lineRule="atLeast"/>
              <w:rPr>
                <w:rFonts w:ascii="Calibri" w:hAnsi="Calibri" w:cs="Calibri"/>
                <w:i/>
                <w:sz w:val="16"/>
                <w:szCs w:val="16"/>
              </w:rPr>
            </w:pPr>
          </w:p>
        </w:tc>
        <w:tc>
          <w:tcPr>
            <w:tcW w:w="1275" w:type="dxa"/>
          </w:tcPr>
          <w:p w14:paraId="4B260A72" w14:textId="4FC44E36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0D6B8352" w14:textId="4F20062A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70999456" w14:textId="38F94D87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4EDCA63F" w14:textId="1A995619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01E2943C" w14:textId="0788B296" w:rsidR="00BF20E0" w:rsidRPr="00BB687E" w:rsidRDefault="003F2F09" w:rsidP="003F2F09">
            <w:pPr>
              <w:spacing w:after="200" w:line="160" w:lineRule="atLeast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</w:tr>
    </w:tbl>
    <w:p w14:paraId="06895A15" w14:textId="77777777" w:rsidR="00CC17EA" w:rsidRPr="00BB687E" w:rsidRDefault="00CC17EA" w:rsidP="00CC17EA">
      <w:pPr>
        <w:spacing w:after="200" w:line="276" w:lineRule="auto"/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</w:pPr>
    </w:p>
    <w:p w14:paraId="7C409AB9" w14:textId="787D30A6" w:rsidR="0075030E" w:rsidRPr="00BB687E" w:rsidRDefault="00CC17EA" w:rsidP="00C11A7A">
      <w:pPr>
        <w:spacing w:after="20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BB687E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 xml:space="preserve">Supplemental Table 1. </w:t>
      </w:r>
      <w:r w:rsidRPr="00BB687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ummary of miRNAs that are significantly up-regulated in iPSCs compared to DFs.</w:t>
      </w:r>
      <w:r w:rsidRPr="00BB687E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 xml:space="preserve"> </w:t>
      </w:r>
      <w:proofErr w:type="spellStart"/>
      <w:r w:rsidR="00F57BA7" w:rsidRPr="00BB687E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F57BA7" w:rsidRPr="00BB68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7BA7" w:rsidRPr="00BB687E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="00F57BA7" w:rsidRPr="00BB68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7BA7" w:rsidRPr="00BB687E">
        <w:rPr>
          <w:rFonts w:ascii="Times New Roman" w:hAnsi="Times New Roman" w:cs="Times New Roman"/>
          <w:sz w:val="24"/>
          <w:szCs w:val="24"/>
        </w:rPr>
        <w:t>target</w:t>
      </w:r>
      <w:proofErr w:type="spellEnd"/>
      <w:r w:rsidR="00F57BA7" w:rsidRPr="00BB68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7BA7" w:rsidRPr="00BB687E">
        <w:rPr>
          <w:rFonts w:ascii="Times New Roman" w:hAnsi="Times New Roman" w:cs="Times New Roman"/>
          <w:sz w:val="24"/>
          <w:szCs w:val="24"/>
        </w:rPr>
        <w:t>prediction</w:t>
      </w:r>
      <w:proofErr w:type="spellEnd"/>
      <w:r w:rsidR="00F57BA7" w:rsidRPr="00BB687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57BA7" w:rsidRPr="00BB687E">
        <w:rPr>
          <w:rFonts w:ascii="Times New Roman" w:hAnsi="Times New Roman" w:cs="Times New Roman"/>
          <w:sz w:val="24"/>
          <w:szCs w:val="24"/>
        </w:rPr>
        <w:t>annotation</w:t>
      </w:r>
      <w:proofErr w:type="spellEnd"/>
      <w:r w:rsidR="00F57BA7" w:rsidRPr="00BB687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F57BA7" w:rsidRPr="00BB687E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="00F57BA7" w:rsidRPr="00BB68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7BA7" w:rsidRPr="00BB687E">
        <w:rPr>
          <w:rFonts w:ascii="Times New Roman" w:hAnsi="Times New Roman" w:cs="Times New Roman"/>
          <w:sz w:val="24"/>
          <w:szCs w:val="24"/>
        </w:rPr>
        <w:t>pathways</w:t>
      </w:r>
      <w:proofErr w:type="spellEnd"/>
      <w:r w:rsidR="00F57BA7" w:rsidRPr="00BB687E">
        <w:rPr>
          <w:rFonts w:ascii="Times New Roman" w:hAnsi="Times New Roman" w:cs="Times New Roman"/>
          <w:sz w:val="24"/>
          <w:szCs w:val="24"/>
        </w:rPr>
        <w:t>,</w:t>
      </w:r>
      <w:r w:rsidR="003F02A6" w:rsidRPr="00BB68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02A6" w:rsidRPr="00BB687E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="003F02A6" w:rsidRPr="00BB68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02A6" w:rsidRPr="00BB687E">
        <w:rPr>
          <w:rFonts w:ascii="Times New Roman" w:hAnsi="Times New Roman" w:cs="Times New Roman"/>
          <w:sz w:val="24"/>
          <w:szCs w:val="24"/>
        </w:rPr>
        <w:t>own</w:t>
      </w:r>
      <w:proofErr w:type="spellEnd"/>
      <w:r w:rsidR="003F02A6" w:rsidRPr="00BB68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02A6" w:rsidRPr="00BB687E">
        <w:rPr>
          <w:rFonts w:ascii="Times New Roman" w:hAnsi="Times New Roman" w:cs="Times New Roman"/>
          <w:sz w:val="24"/>
          <w:szCs w:val="24"/>
        </w:rPr>
        <w:t>curation</w:t>
      </w:r>
      <w:proofErr w:type="spellEnd"/>
      <w:r w:rsidR="003F02A6" w:rsidRPr="00BB68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02A6" w:rsidRPr="00BB687E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F57BA7" w:rsidRPr="00BB687E">
        <w:rPr>
          <w:rFonts w:ascii="Times New Roman" w:hAnsi="Times New Roman" w:cs="Times New Roman"/>
          <w:sz w:val="24"/>
          <w:szCs w:val="24"/>
        </w:rPr>
        <w:t xml:space="preserve"> </w:t>
      </w:r>
      <w:r w:rsidR="003F02A6" w:rsidRPr="00BB687E">
        <w:rPr>
          <w:rFonts w:ascii="Times New Roman" w:hAnsi="Times New Roman" w:cs="Times New Roman"/>
          <w:sz w:val="24"/>
          <w:szCs w:val="24"/>
        </w:rPr>
        <w:t xml:space="preserve">and </w:t>
      </w:r>
      <w:r w:rsidR="00F57BA7" w:rsidRPr="00BB687E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F57BA7" w:rsidRPr="00BB687E">
        <w:rPr>
          <w:rFonts w:ascii="Times New Roman" w:hAnsi="Times New Roman" w:cs="Times New Roman"/>
          <w:sz w:val="24"/>
          <w:szCs w:val="24"/>
        </w:rPr>
        <w:t>combination</w:t>
      </w:r>
      <w:proofErr w:type="spellEnd"/>
      <w:r w:rsidR="00F57BA7" w:rsidRPr="00BB687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57BA7" w:rsidRPr="00BB687E">
        <w:rPr>
          <w:rFonts w:ascii="Times New Roman" w:hAnsi="Times New Roman" w:cs="Times New Roman"/>
          <w:sz w:val="24"/>
          <w:szCs w:val="24"/>
        </w:rPr>
        <w:t>distinct</w:t>
      </w:r>
      <w:proofErr w:type="spellEnd"/>
      <w:r w:rsidR="00F57BA7" w:rsidRPr="00BB687E">
        <w:rPr>
          <w:rFonts w:ascii="Times New Roman" w:hAnsi="Times New Roman" w:cs="Times New Roman"/>
          <w:sz w:val="24"/>
          <w:szCs w:val="24"/>
        </w:rPr>
        <w:t xml:space="preserve"> software </w:t>
      </w:r>
      <w:proofErr w:type="spellStart"/>
      <w:r w:rsidR="00F57BA7" w:rsidRPr="00BB687E">
        <w:rPr>
          <w:rFonts w:ascii="Times New Roman" w:hAnsi="Times New Roman" w:cs="Times New Roman"/>
          <w:sz w:val="24"/>
          <w:szCs w:val="24"/>
        </w:rPr>
        <w:t>tools</w:t>
      </w:r>
      <w:proofErr w:type="spellEnd"/>
      <w:r w:rsidR="00F57BA7" w:rsidRPr="00BB68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7BA7" w:rsidRPr="00BB687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F57BA7" w:rsidRPr="00BB68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7BA7" w:rsidRPr="00BB687E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="00F57BA7" w:rsidRPr="00BB687E">
        <w:rPr>
          <w:rFonts w:ascii="Times New Roman" w:hAnsi="Times New Roman" w:cs="Times New Roman"/>
          <w:sz w:val="24"/>
          <w:szCs w:val="24"/>
        </w:rPr>
        <w:t>: TargetScan (http://www.targetscan.org/), miRanda (http://www.microrna.org/), Pictar (http://www.pictar.org/), Pubmed (http://www.ncbi.nlm.nih.gov/</w:t>
      </w:r>
      <w:proofErr w:type="spellStart"/>
      <w:r w:rsidR="00F57BA7" w:rsidRPr="00BB687E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="00F57BA7" w:rsidRPr="00BB687E">
        <w:rPr>
          <w:rFonts w:ascii="Times New Roman" w:hAnsi="Times New Roman" w:cs="Times New Roman"/>
          <w:sz w:val="24"/>
          <w:szCs w:val="24"/>
        </w:rPr>
        <w:t xml:space="preserve">/). </w:t>
      </w:r>
      <w:r w:rsidRPr="00BB687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The miRNA that are highlighted in blue have been shown to contain conserved binding sites for </w:t>
      </w:r>
      <w:r w:rsidRPr="00BB687E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OCT4, SOX2, NANOG</w:t>
      </w:r>
      <w:r w:rsidRPr="00BB687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and </w:t>
      </w:r>
      <w:r w:rsidRPr="00BB687E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TCF3</w:t>
      </w:r>
      <w:r w:rsidRPr="00BB687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, whilst the miRNAs highlighted in purple have been shown to contain conserved binding sire for </w:t>
      </w:r>
      <w:r w:rsidRPr="00BB687E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OCT4, SOX2, NANOG, TCF3</w:t>
      </w:r>
      <w:r w:rsidRPr="00BB687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and </w:t>
      </w:r>
      <w:proofErr w:type="spellStart"/>
      <w:r w:rsidRPr="00BB687E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PcG</w:t>
      </w:r>
      <w:proofErr w:type="spellEnd"/>
      <w:r w:rsidRPr="00BB687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complex. Analysis of miRNA seed sequences shows five clusters that share very similar seed sequences  and may indicate common transcriptional targets (</w:t>
      </w:r>
      <w:r w:rsidRPr="00BB687E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>cluster 1</w:t>
      </w:r>
      <w:r w:rsidRPr="00BB687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: hsa-miR-302a, hsa-miR-302c, hsa-miR-302a*, hsa-miR-302d, </w:t>
      </w:r>
      <w:r w:rsidRPr="00BB687E">
        <w:rPr>
          <w:rFonts w:ascii="Times New Roman" w:eastAsia="SimSun" w:hAnsi="Times New Roman" w:cs="Times New Roman"/>
          <w:bCs/>
          <w:sz w:val="24"/>
          <w:szCs w:val="24"/>
          <w:lang w:val="en-GB" w:eastAsia="zh-CN"/>
        </w:rPr>
        <w:t xml:space="preserve">hsa-miR-302b, hsa-miR-302c*, </w:t>
      </w:r>
      <w:r w:rsidRPr="00BB687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hsa-miR-20b, hsa-miR-17; </w:t>
      </w:r>
      <w:r w:rsidRPr="00BB687E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>cluster 2</w:t>
      </w:r>
      <w:r w:rsidRPr="00BB687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: </w:t>
      </w:r>
      <w:r w:rsidRPr="00BB687E">
        <w:rPr>
          <w:rFonts w:ascii="Times New Roman" w:eastAsia="SimSun" w:hAnsi="Times New Roman" w:cs="Times New Roman"/>
          <w:bCs/>
          <w:sz w:val="24"/>
          <w:szCs w:val="24"/>
          <w:lang w:val="en-GB" w:eastAsia="zh-CN"/>
        </w:rPr>
        <w:t xml:space="preserve">hsa-miR-367, </w:t>
      </w:r>
      <w:r w:rsidRPr="00BB687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hsa-miR-363, hsa-miR-92a;  </w:t>
      </w:r>
      <w:r w:rsidRPr="00BB687E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>cluster 3</w:t>
      </w:r>
      <w:r w:rsidRPr="00BB687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: hsa-miR-301a and hsa-miR-130b; </w:t>
      </w:r>
      <w:r w:rsidRPr="00BB687E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>cluster 4</w:t>
      </w:r>
      <w:r w:rsidRPr="00BB687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: hsa-miR-574-3p, hsa-miR-574-5p; </w:t>
      </w:r>
      <w:r w:rsidRPr="00BB687E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>cluster 5</w:t>
      </w:r>
      <w:r w:rsidRPr="00BB687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: hsa-miR-18b, hsa-miR-18a).</w:t>
      </w:r>
    </w:p>
    <w:sectPr w:rsidR="0075030E" w:rsidRPr="00BB687E" w:rsidSect="00C11A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7EA"/>
    <w:rsid w:val="000270BB"/>
    <w:rsid w:val="0019469E"/>
    <w:rsid w:val="002F36EE"/>
    <w:rsid w:val="0031546C"/>
    <w:rsid w:val="00345BFA"/>
    <w:rsid w:val="00392DBE"/>
    <w:rsid w:val="003F02A6"/>
    <w:rsid w:val="003F2F09"/>
    <w:rsid w:val="00674935"/>
    <w:rsid w:val="0075030E"/>
    <w:rsid w:val="00810EB6"/>
    <w:rsid w:val="00856EBF"/>
    <w:rsid w:val="00866A2B"/>
    <w:rsid w:val="009F6E16"/>
    <w:rsid w:val="00A04E64"/>
    <w:rsid w:val="00A1398B"/>
    <w:rsid w:val="00A335D2"/>
    <w:rsid w:val="00BB687E"/>
    <w:rsid w:val="00BC2AB8"/>
    <w:rsid w:val="00BF20E0"/>
    <w:rsid w:val="00C11A7A"/>
    <w:rsid w:val="00C55330"/>
    <w:rsid w:val="00CC17EA"/>
    <w:rsid w:val="00EA2B50"/>
    <w:rsid w:val="00F5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77C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katabulky1">
    <w:name w:val="Mřížka tabulky1"/>
    <w:basedOn w:val="TableNormal"/>
    <w:next w:val="TableGrid"/>
    <w:uiPriority w:val="59"/>
    <w:rsid w:val="00CC17EA"/>
    <w:pPr>
      <w:spacing w:after="0" w:line="240" w:lineRule="auto"/>
    </w:pPr>
    <w:rPr>
      <w:rFonts w:eastAsia="SimSu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1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7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BA7"/>
    <w:pPr>
      <w:spacing w:after="200" w:line="240" w:lineRule="auto"/>
    </w:pPr>
    <w:rPr>
      <w:rFonts w:eastAsiaTheme="minorEastAsia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BA7"/>
    <w:rPr>
      <w:rFonts w:eastAsiaTheme="minorEastAsia"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B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BA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katabulky1">
    <w:name w:val="Mřížka tabulky1"/>
    <w:basedOn w:val="TableNormal"/>
    <w:next w:val="TableGrid"/>
    <w:uiPriority w:val="59"/>
    <w:rsid w:val="00CC17EA"/>
    <w:pPr>
      <w:spacing w:after="0" w:line="240" w:lineRule="auto"/>
    </w:pPr>
    <w:rPr>
      <w:rFonts w:eastAsia="SimSu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1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7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BA7"/>
    <w:pPr>
      <w:spacing w:after="200" w:line="240" w:lineRule="auto"/>
    </w:pPr>
    <w:rPr>
      <w:rFonts w:eastAsiaTheme="minorEastAsia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BA7"/>
    <w:rPr>
      <w:rFonts w:eastAsiaTheme="minorEastAsia"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B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B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sites/entrez?Db=gene&amp;Cmd=ShowDetailView&amp;TermToSearch=9348" TargetMode="External"/><Relationship Id="rId117" Type="http://schemas.openxmlformats.org/officeDocument/2006/relationships/hyperlink" Target="http://www.ncbi.nlm.nih.gov/sites/entrez?Db=gene&amp;Cmd=ShowDetailView&amp;TermToSearch=10284" TargetMode="External"/><Relationship Id="rId21" Type="http://schemas.openxmlformats.org/officeDocument/2006/relationships/hyperlink" Target="http://www.ncbi.nlm.nih.gov/sites/entrez?Db=gene&amp;Cmd=ShowDetailView&amp;TermToSearch=389" TargetMode="External"/><Relationship Id="rId42" Type="http://schemas.openxmlformats.org/officeDocument/2006/relationships/hyperlink" Target="http://www.ncbi.nlm.nih.gov/sites/entrez?Db=gene&amp;Cmd=ShowDetailView&amp;TermToSearch=8660" TargetMode="External"/><Relationship Id="rId47" Type="http://schemas.openxmlformats.org/officeDocument/2006/relationships/hyperlink" Target="http://www.ncbi.nlm.nih.gov/sites/entrez?Db=gene&amp;Cmd=ShowDetailView&amp;TermToSearch=1460" TargetMode="External"/><Relationship Id="rId63" Type="http://schemas.openxmlformats.org/officeDocument/2006/relationships/hyperlink" Target="http://www.ncbi.nlm.nih.gov/sites/entrez?Db=gene&amp;Cmd=ShowDetailView&amp;TermToSearch=3549" TargetMode="External"/><Relationship Id="rId68" Type="http://schemas.openxmlformats.org/officeDocument/2006/relationships/hyperlink" Target="http://www.ncbi.nlm.nih.gov/sites/entrez?Db=gene&amp;Cmd=ShowDetailView&amp;TermToSearch=80380" TargetMode="External"/><Relationship Id="rId84" Type="http://schemas.openxmlformats.org/officeDocument/2006/relationships/hyperlink" Target="http://www.ncbi.nlm.nih.gov/sites/entrez?Db=gene&amp;Cmd=ShowDetailView&amp;TermToSearch=92" TargetMode="External"/><Relationship Id="rId89" Type="http://schemas.openxmlformats.org/officeDocument/2006/relationships/hyperlink" Target="http://www.ncbi.nlm.nih.gov/sites/entrez?Db=gene&amp;Cmd=ShowDetailView&amp;TermToSearch=23365" TargetMode="External"/><Relationship Id="rId112" Type="http://schemas.openxmlformats.org/officeDocument/2006/relationships/hyperlink" Target="http://www.ncbi.nlm.nih.gov/sites/entrez?Db=gene&amp;Cmd=ShowDetailView&amp;TermToSearch=3479" TargetMode="External"/><Relationship Id="rId133" Type="http://schemas.openxmlformats.org/officeDocument/2006/relationships/hyperlink" Target="http://www.ncbi.nlm.nih.gov/sites/entrez?Db=gene&amp;Cmd=ShowDetailView&amp;TermToSearch=8503" TargetMode="External"/><Relationship Id="rId16" Type="http://schemas.openxmlformats.org/officeDocument/2006/relationships/hyperlink" Target="http://www.ncbi.nlm.nih.gov/sites/entrez?Db=gene&amp;Cmd=ShowDetailView&amp;TermToSearch=23092" TargetMode="External"/><Relationship Id="rId107" Type="http://schemas.openxmlformats.org/officeDocument/2006/relationships/hyperlink" Target="http://www.ncbi.nlm.nih.gov/sites/entrez?Db=gene&amp;Cmd=ShowDetailView&amp;TermToSearch=114785" TargetMode="External"/><Relationship Id="rId11" Type="http://schemas.openxmlformats.org/officeDocument/2006/relationships/hyperlink" Target="http://www.ncbi.nlm.nih.gov/sites/entrez?Db=gene&amp;Cmd=ShowDetailView&amp;TermToSearch=5926" TargetMode="External"/><Relationship Id="rId32" Type="http://schemas.openxmlformats.org/officeDocument/2006/relationships/hyperlink" Target="http://www.ncbi.nlm.nih.gov/sites/entrez?Db=gene&amp;Cmd=ShowDetailView&amp;TermToSearch=79616" TargetMode="External"/><Relationship Id="rId37" Type="http://schemas.openxmlformats.org/officeDocument/2006/relationships/hyperlink" Target="http://www.ncbi.nlm.nih.gov/sites/entrez?Db=gene&amp;Cmd=ShowDetailView&amp;TermToSearch=26575" TargetMode="External"/><Relationship Id="rId53" Type="http://schemas.openxmlformats.org/officeDocument/2006/relationships/hyperlink" Target="http://www.ncbi.nlm.nih.gov/sites/entrez?Db=gene&amp;Cmd=ShowDetailView&amp;TermToSearch=4204" TargetMode="External"/><Relationship Id="rId58" Type="http://schemas.openxmlformats.org/officeDocument/2006/relationships/hyperlink" Target="http://www.ncbi.nlm.nih.gov/sites/entrez?Db=gene&amp;Cmd=ShowDetailView&amp;TermToSearch=200576" TargetMode="External"/><Relationship Id="rId74" Type="http://schemas.openxmlformats.org/officeDocument/2006/relationships/hyperlink" Target="http://www.ncbi.nlm.nih.gov/sites/entrez?Db=gene&amp;Cmd=ShowDetailView&amp;TermToSearch=51762" TargetMode="External"/><Relationship Id="rId79" Type="http://schemas.openxmlformats.org/officeDocument/2006/relationships/hyperlink" Target="http://www.ncbi.nlm.nih.gov/sites/entrez?Db=gene&amp;Cmd=ShowDetailView&amp;TermToSearch=389" TargetMode="External"/><Relationship Id="rId102" Type="http://schemas.openxmlformats.org/officeDocument/2006/relationships/hyperlink" Target="http://www.ncbi.nlm.nih.gov/sites/entrez?Db=gene&amp;Cmd=ShowDetailView&amp;TermToSearch=55280" TargetMode="External"/><Relationship Id="rId123" Type="http://schemas.openxmlformats.org/officeDocument/2006/relationships/hyperlink" Target="http://www.ncbi.nlm.nih.gov/sites/entrez?Db=gene&amp;Cmd=ShowDetailView&amp;TermToSearch=130399" TargetMode="External"/><Relationship Id="rId128" Type="http://schemas.openxmlformats.org/officeDocument/2006/relationships/hyperlink" Target="http://www.ncbi.nlm.nih.gov/sites/entrez?Db=gene&amp;Cmd=ShowDetailView&amp;TermToSearch=5728" TargetMode="External"/><Relationship Id="rId5" Type="http://schemas.openxmlformats.org/officeDocument/2006/relationships/hyperlink" Target="http://www.ncbi.nlm.nih.gov/sites/entrez?Db=gene&amp;Cmd=ShowDetailView&amp;TermToSearch=901" TargetMode="External"/><Relationship Id="rId90" Type="http://schemas.openxmlformats.org/officeDocument/2006/relationships/hyperlink" Target="http://www.ncbi.nlm.nih.gov/sites/entrez?Db=gene&amp;Cmd=ShowDetailView&amp;TermToSearch=84986" TargetMode="External"/><Relationship Id="rId95" Type="http://schemas.openxmlformats.org/officeDocument/2006/relationships/hyperlink" Target="http://www.ncbi.nlm.nih.gov/sites/entrez?Db=gene&amp;Cmd=ShowDetailView&amp;TermToSearch=56924" TargetMode="External"/><Relationship Id="rId14" Type="http://schemas.openxmlformats.org/officeDocument/2006/relationships/hyperlink" Target="http://www.ncbi.nlm.nih.gov/sites/entrez?Db=gene&amp;Cmd=ShowDetailView&amp;TermToSearch=10933" TargetMode="External"/><Relationship Id="rId22" Type="http://schemas.openxmlformats.org/officeDocument/2006/relationships/hyperlink" Target="http://www.ncbi.nlm.nih.gov/sites/entrez?Db=gene&amp;Cmd=ShowDetailView&amp;TermToSearch=4090" TargetMode="External"/><Relationship Id="rId27" Type="http://schemas.openxmlformats.org/officeDocument/2006/relationships/hyperlink" Target="http://www.ncbi.nlm.nih.gov/sites/entrez?Db=gene&amp;Cmd=ShowDetailView&amp;TermToSearch=51108" TargetMode="External"/><Relationship Id="rId30" Type="http://schemas.openxmlformats.org/officeDocument/2006/relationships/hyperlink" Target="http://www.ncbi.nlm.nih.gov/sites/entrez?Db=gene&amp;Cmd=ShowDetailView&amp;TermToSearch=996" TargetMode="External"/><Relationship Id="rId35" Type="http://schemas.openxmlformats.org/officeDocument/2006/relationships/hyperlink" Target="http://www.ncbi.nlm.nih.gov/sites/entrez?Db=gene&amp;Cmd=ShowDetailView&amp;TermToSearch=57492" TargetMode="External"/><Relationship Id="rId43" Type="http://schemas.openxmlformats.org/officeDocument/2006/relationships/hyperlink" Target="http://www.ncbi.nlm.nih.gov/sites/entrez?Db=gene&amp;Cmd=ShowDetailView&amp;TermToSearch=4092" TargetMode="External"/><Relationship Id="rId48" Type="http://schemas.openxmlformats.org/officeDocument/2006/relationships/hyperlink" Target="http://www.ncbi.nlm.nih.gov/sites/entrez?Db=gene&amp;Cmd=ShowDetailView&amp;TermToSearch=7480" TargetMode="External"/><Relationship Id="rId56" Type="http://schemas.openxmlformats.org/officeDocument/2006/relationships/hyperlink" Target="http://www.ncbi.nlm.nih.gov/sites/entrez?Db=gene&amp;Cmd=ShowDetailView&amp;TermToSearch=7048" TargetMode="External"/><Relationship Id="rId64" Type="http://schemas.openxmlformats.org/officeDocument/2006/relationships/hyperlink" Target="http://www.ncbi.nlm.nih.gov/sites/entrez?Db=gene&amp;Cmd=ShowDetailView&amp;TermToSearch=5934" TargetMode="External"/><Relationship Id="rId69" Type="http://schemas.openxmlformats.org/officeDocument/2006/relationships/hyperlink" Target="http://www.ncbi.nlm.nih.gov/sites/entrez?Db=gene&amp;Cmd=ShowDetailView&amp;TermToSearch=10818" TargetMode="External"/><Relationship Id="rId77" Type="http://schemas.openxmlformats.org/officeDocument/2006/relationships/hyperlink" Target="http://www.ncbi.nlm.nih.gov/sites/entrez?Db=gene&amp;Cmd=ShowDetailView&amp;TermToSearch=65997" TargetMode="External"/><Relationship Id="rId100" Type="http://schemas.openxmlformats.org/officeDocument/2006/relationships/hyperlink" Target="http://www.ncbi.nlm.nih.gov/sites/entrez?Db=gene&amp;Cmd=ShowDetailView&amp;TermToSearch=658" TargetMode="External"/><Relationship Id="rId105" Type="http://schemas.openxmlformats.org/officeDocument/2006/relationships/hyperlink" Target="http://www.ncbi.nlm.nih.gov/sites/entrez?Db=gene&amp;Cmd=ShowDetailView&amp;TermToSearch=6418" TargetMode="External"/><Relationship Id="rId113" Type="http://schemas.openxmlformats.org/officeDocument/2006/relationships/hyperlink" Target="http://www.ncbi.nlm.nih.gov/sites/entrez?Db=gene&amp;Cmd=ShowDetailView&amp;TermToSearch=2260" TargetMode="External"/><Relationship Id="rId118" Type="http://schemas.openxmlformats.org/officeDocument/2006/relationships/hyperlink" Target="http://www.ncbi.nlm.nih.gov/sites/entrez?Db=gene&amp;Cmd=ShowDetailView&amp;TermToSearch=6605" TargetMode="External"/><Relationship Id="rId126" Type="http://schemas.openxmlformats.org/officeDocument/2006/relationships/hyperlink" Target="http://www.ncbi.nlm.nih.gov/sites/entrez?Db=gene&amp;Cmd=ShowDetailView&amp;TermToSearch=394" TargetMode="External"/><Relationship Id="rId134" Type="http://schemas.openxmlformats.org/officeDocument/2006/relationships/fontTable" Target="fontTable.xml"/><Relationship Id="rId8" Type="http://schemas.openxmlformats.org/officeDocument/2006/relationships/hyperlink" Target="http://www.ncbi.nlm.nih.gov/sites/entrez?Db=gene&amp;Cmd=ShowDetailView&amp;TermToSearch=57144" TargetMode="External"/><Relationship Id="rId51" Type="http://schemas.openxmlformats.org/officeDocument/2006/relationships/hyperlink" Target="http://www.ncbi.nlm.nih.gov/sites/entrez?Db=gene&amp;Cmd=ShowDetailView&amp;TermToSearch=8322" TargetMode="External"/><Relationship Id="rId72" Type="http://schemas.openxmlformats.org/officeDocument/2006/relationships/hyperlink" Target="http://www.ncbi.nlm.nih.gov/sites/entrez?Db=gene&amp;Cmd=ShowDetailView&amp;TermToSearch=23092" TargetMode="External"/><Relationship Id="rId80" Type="http://schemas.openxmlformats.org/officeDocument/2006/relationships/hyperlink" Target="http://www.ncbi.nlm.nih.gov/sites/entrez?Db=gene&amp;Cmd=ShowDetailView&amp;TermToSearch=8812" TargetMode="External"/><Relationship Id="rId85" Type="http://schemas.openxmlformats.org/officeDocument/2006/relationships/hyperlink" Target="http://www.ncbi.nlm.nih.gov/sites/entrez?Db=gene&amp;Cmd=ShowDetailView&amp;TermToSearch=91" TargetMode="External"/><Relationship Id="rId93" Type="http://schemas.openxmlformats.org/officeDocument/2006/relationships/hyperlink" Target="http://www.ncbi.nlm.nih.gov/sites/entrez?Db=gene&amp;Cmd=ShowDetailView&amp;TermToSearch=23162" TargetMode="External"/><Relationship Id="rId98" Type="http://schemas.openxmlformats.org/officeDocument/2006/relationships/hyperlink" Target="http://www.ncbi.nlm.nih.gov/sites/entrez?Db=gene&amp;Cmd=ShowDetailView&amp;TermToSearch=1820" TargetMode="External"/><Relationship Id="rId121" Type="http://schemas.openxmlformats.org/officeDocument/2006/relationships/hyperlink" Target="http://www.ncbi.nlm.nih.gov/sites/entrez?Db=gene&amp;Cmd=ShowDetailView&amp;TermToSearch=9643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sites/entrez?Db=gene&amp;Cmd=ShowDetailView&amp;TermToSearch=80380" TargetMode="External"/><Relationship Id="rId17" Type="http://schemas.openxmlformats.org/officeDocument/2006/relationships/hyperlink" Target="http://www.ncbi.nlm.nih.gov/sites/entrez?Db=gene&amp;Cmd=ShowDetailView&amp;TermToSearch=659" TargetMode="External"/><Relationship Id="rId25" Type="http://schemas.openxmlformats.org/officeDocument/2006/relationships/hyperlink" Target="http://www.ncbi.nlm.nih.gov/sites/entrez?Db=gene&amp;Cmd=ShowDetailView&amp;TermToSearch=51742" TargetMode="External"/><Relationship Id="rId33" Type="http://schemas.openxmlformats.org/officeDocument/2006/relationships/hyperlink" Target="http://www.ncbi.nlm.nih.gov/sites/entrez?Db=gene&amp;Cmd=ShowDetailView&amp;TermToSearch=1028" TargetMode="External"/><Relationship Id="rId38" Type="http://schemas.openxmlformats.org/officeDocument/2006/relationships/hyperlink" Target="http://www.ncbi.nlm.nih.gov/sites/entrez?Db=gene&amp;Cmd=ShowDetailView&amp;TermToSearch=815" TargetMode="External"/><Relationship Id="rId46" Type="http://schemas.openxmlformats.org/officeDocument/2006/relationships/hyperlink" Target="http://www.ncbi.nlm.nih.gov/sites/entrez?Db=gene&amp;Cmd=ShowDetailView&amp;TermToSearch=23135" TargetMode="External"/><Relationship Id="rId59" Type="http://schemas.openxmlformats.org/officeDocument/2006/relationships/hyperlink" Target="http://www.ncbi.nlm.nih.gov/sites/entrez?Db=gene&amp;Cmd=ShowDetailView&amp;TermToSearch=5286" TargetMode="External"/><Relationship Id="rId67" Type="http://schemas.openxmlformats.org/officeDocument/2006/relationships/hyperlink" Target="http://www.ncbi.nlm.nih.gov/sites/entrez?Db=gene&amp;Cmd=ShowDetailView&amp;TermToSearch=51742" TargetMode="External"/><Relationship Id="rId103" Type="http://schemas.openxmlformats.org/officeDocument/2006/relationships/hyperlink" Target="http://www.ncbi.nlm.nih.gov/sites/entrez?Db=gene&amp;Cmd=ShowDetailView&amp;TermToSearch=6602" TargetMode="External"/><Relationship Id="rId108" Type="http://schemas.openxmlformats.org/officeDocument/2006/relationships/hyperlink" Target="http://www.ncbi.nlm.nih.gov/sites/entrez?Db=gene&amp;Cmd=ShowDetailView&amp;TermToSearch=4204" TargetMode="External"/><Relationship Id="rId116" Type="http://schemas.openxmlformats.org/officeDocument/2006/relationships/hyperlink" Target="http://www.ncbi.nlm.nih.gov/sites/entrez?Db=gene&amp;Cmd=ShowDetailView&amp;TermToSearch=26505" TargetMode="External"/><Relationship Id="rId124" Type="http://schemas.openxmlformats.org/officeDocument/2006/relationships/hyperlink" Target="http://www.ncbi.nlm.nih.gov/sites/entrez?Db=gene&amp;Cmd=ShowDetailView&amp;TermToSearch=2263" TargetMode="External"/><Relationship Id="rId129" Type="http://schemas.openxmlformats.org/officeDocument/2006/relationships/hyperlink" Target="http://www.ncbi.nlm.nih.gov/sites/entrez?Db=gene&amp;Cmd=ShowDetailView&amp;TermToSearch=6093" TargetMode="External"/><Relationship Id="rId20" Type="http://schemas.openxmlformats.org/officeDocument/2006/relationships/hyperlink" Target="http://www.ncbi.nlm.nih.gov/sites/entrez?Db=gene&amp;Cmd=ShowDetailView&amp;TermToSearch=4217" TargetMode="External"/><Relationship Id="rId41" Type="http://schemas.openxmlformats.org/officeDocument/2006/relationships/hyperlink" Target="http://www.ncbi.nlm.nih.gov/sites/entrez?Db=gene&amp;Cmd=ShowDetailView&amp;TermToSearch=11211" TargetMode="External"/><Relationship Id="rId54" Type="http://schemas.openxmlformats.org/officeDocument/2006/relationships/hyperlink" Target="http://www.ncbi.nlm.nih.gov/sites/entrez?Db=gene&amp;Cmd=ShowDetailView&amp;TermToSearch=81846" TargetMode="External"/><Relationship Id="rId62" Type="http://schemas.openxmlformats.org/officeDocument/2006/relationships/hyperlink" Target="http://www.ncbi.nlm.nih.gov/sites/entrez?Db=gene&amp;Cmd=ShowDetailView&amp;TermToSearch=83478" TargetMode="External"/><Relationship Id="rId70" Type="http://schemas.openxmlformats.org/officeDocument/2006/relationships/hyperlink" Target="http://www.ncbi.nlm.nih.gov/sites/entrez?Db=gene&amp;Cmd=ShowDetailView&amp;TermToSearch=2830" TargetMode="External"/><Relationship Id="rId75" Type="http://schemas.openxmlformats.org/officeDocument/2006/relationships/hyperlink" Target="http://www.ncbi.nlm.nih.gov/sites/entrez?Db=gene&amp;Cmd=ShowDetailView&amp;TermToSearch=4293" TargetMode="External"/><Relationship Id="rId83" Type="http://schemas.openxmlformats.org/officeDocument/2006/relationships/hyperlink" Target="http://www.ncbi.nlm.nih.gov/sites/entrez?Db=gene&amp;Cmd=ShowDetailView&amp;TermToSearch=6597" TargetMode="External"/><Relationship Id="rId88" Type="http://schemas.openxmlformats.org/officeDocument/2006/relationships/hyperlink" Target="http://www.ncbi.nlm.nih.gov/sites/entrez?Db=gene&amp;Cmd=ShowDetailView&amp;TermToSearch=4296" TargetMode="External"/><Relationship Id="rId91" Type="http://schemas.openxmlformats.org/officeDocument/2006/relationships/hyperlink" Target="http://www.ncbi.nlm.nih.gov/sites/entrez?Db=gene&amp;Cmd=ShowDetailView&amp;TermToSearch=1901" TargetMode="External"/><Relationship Id="rId96" Type="http://schemas.openxmlformats.org/officeDocument/2006/relationships/hyperlink" Target="http://www.ncbi.nlm.nih.gov/sites/entrez?Db=gene&amp;Cmd=ShowDetailView&amp;TermToSearch=54619" TargetMode="External"/><Relationship Id="rId111" Type="http://schemas.openxmlformats.org/officeDocument/2006/relationships/hyperlink" Target="http://www.ncbi.nlm.nih.gov/sites/entrez?Db=gene&amp;Cmd=ShowDetailView&amp;TermToSearch=9020" TargetMode="External"/><Relationship Id="rId132" Type="http://schemas.openxmlformats.org/officeDocument/2006/relationships/hyperlink" Target="http://www.ncbi.nlm.nih.gov/sites/entrez?Db=gene&amp;Cmd=ShowDetailView&amp;TermToSearch=2309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entrez?Db=gene&amp;Cmd=ShowDetailView&amp;TermToSearch=8697" TargetMode="External"/><Relationship Id="rId15" Type="http://schemas.openxmlformats.org/officeDocument/2006/relationships/hyperlink" Target="http://www.ncbi.nlm.nih.gov/sites/entrez?Db=gene&amp;Cmd=ShowDetailView&amp;TermToSearch=9252" TargetMode="External"/><Relationship Id="rId23" Type="http://schemas.openxmlformats.org/officeDocument/2006/relationships/hyperlink" Target="http://www.ncbi.nlm.nih.gov/sites/entrez?Db=gene&amp;Cmd=ShowDetailView&amp;TermToSearch=26505" TargetMode="External"/><Relationship Id="rId28" Type="http://schemas.openxmlformats.org/officeDocument/2006/relationships/hyperlink" Target="http://www.ncbi.nlm.nih.gov/sites/entrez?Db=gene&amp;Cmd=ShowDetailView&amp;TermToSearch=4088" TargetMode="External"/><Relationship Id="rId36" Type="http://schemas.openxmlformats.org/officeDocument/2006/relationships/hyperlink" Target="http://www.ncbi.nlm.nih.gov/sites/entrez?Db=gene&amp;Cmd=ShowDetailView&amp;TermToSearch=200576" TargetMode="External"/><Relationship Id="rId49" Type="http://schemas.openxmlformats.org/officeDocument/2006/relationships/hyperlink" Target="http://www.ncbi.nlm.nih.gov/sites/entrez?Db=gene&amp;Cmd=ShowDetailView&amp;TermToSearch=6197" TargetMode="External"/><Relationship Id="rId57" Type="http://schemas.openxmlformats.org/officeDocument/2006/relationships/hyperlink" Target="http://www.ncbi.nlm.nih.gov/sites/entrez?Db=gene&amp;Cmd=ShowDetailView&amp;TermToSearch=57826" TargetMode="External"/><Relationship Id="rId106" Type="http://schemas.openxmlformats.org/officeDocument/2006/relationships/hyperlink" Target="http://www.ncbi.nlm.nih.gov/sites/entrez?Db=gene&amp;Cmd=ShowDetailView&amp;TermToSearch=11143" TargetMode="External"/><Relationship Id="rId114" Type="http://schemas.openxmlformats.org/officeDocument/2006/relationships/hyperlink" Target="http://www.ncbi.nlm.nih.gov/sites/entrez?Db=gene&amp;Cmd=ShowDetailView&amp;TermToSearch=905" TargetMode="External"/><Relationship Id="rId119" Type="http://schemas.openxmlformats.org/officeDocument/2006/relationships/hyperlink" Target="http://www.ncbi.nlm.nih.gov/sites/entrez?Db=gene&amp;Cmd=ShowDetailView&amp;TermToSearch=80854" TargetMode="External"/><Relationship Id="rId127" Type="http://schemas.openxmlformats.org/officeDocument/2006/relationships/hyperlink" Target="http://www.ncbi.nlm.nih.gov/sites/entrez?Db=gene&amp;Cmd=ShowDetailView&amp;TermToSearch=53944" TargetMode="External"/><Relationship Id="rId10" Type="http://schemas.openxmlformats.org/officeDocument/2006/relationships/hyperlink" Target="http://www.ncbi.nlm.nih.gov/sites/entrez?Db=gene&amp;Cmd=ShowDetailView&amp;TermToSearch=894" TargetMode="External"/><Relationship Id="rId31" Type="http://schemas.openxmlformats.org/officeDocument/2006/relationships/hyperlink" Target="http://www.ncbi.nlm.nih.gov/sites/entrez?Db=gene&amp;Cmd=ShowDetailView&amp;TermToSearch=892" TargetMode="External"/><Relationship Id="rId44" Type="http://schemas.openxmlformats.org/officeDocument/2006/relationships/hyperlink" Target="http://www.ncbi.nlm.nih.gov/sites/entrez?Db=gene&amp;Cmd=ShowDetailView&amp;TermToSearch=4851" TargetMode="External"/><Relationship Id="rId52" Type="http://schemas.openxmlformats.org/officeDocument/2006/relationships/hyperlink" Target="http://www.ncbi.nlm.nih.gov/sites/entrez?Db=gene&amp;Cmd=ShowDetailView&amp;TermToSearch=55197" TargetMode="External"/><Relationship Id="rId60" Type="http://schemas.openxmlformats.org/officeDocument/2006/relationships/hyperlink" Target="http://www.ncbi.nlm.nih.gov/sites/entrez?Db=gene&amp;Cmd=ShowDetailView&amp;TermToSearch=94134" TargetMode="External"/><Relationship Id="rId65" Type="http://schemas.openxmlformats.org/officeDocument/2006/relationships/hyperlink" Target="http://www.ncbi.nlm.nih.gov/sites/entrez?Db=gene&amp;Cmd=ShowDetailView&amp;TermToSearch=51362" TargetMode="External"/><Relationship Id="rId73" Type="http://schemas.openxmlformats.org/officeDocument/2006/relationships/hyperlink" Target="http://www.ncbi.nlm.nih.gov/sites/entrez?Db=gene&amp;Cmd=ShowDetailView&amp;TermToSearch=94134" TargetMode="External"/><Relationship Id="rId78" Type="http://schemas.openxmlformats.org/officeDocument/2006/relationships/hyperlink" Target="http://www.ncbi.nlm.nih.gov/sites/entrez?Db=gene&amp;Cmd=ShowDetailView&amp;TermToSearch=5594" TargetMode="External"/><Relationship Id="rId81" Type="http://schemas.openxmlformats.org/officeDocument/2006/relationships/hyperlink" Target="http://www.ncbi.nlm.nih.gov/sites/entrez?Db=gene&amp;Cmd=ShowDetailView&amp;TermToSearch=55536" TargetMode="External"/><Relationship Id="rId86" Type="http://schemas.openxmlformats.org/officeDocument/2006/relationships/hyperlink" Target="http://www.ncbi.nlm.nih.gov/sites/entrez?Db=gene&amp;Cmd=ShowDetailView&amp;TermToSearch=3551" TargetMode="External"/><Relationship Id="rId94" Type="http://schemas.openxmlformats.org/officeDocument/2006/relationships/hyperlink" Target="http://www.ncbi.nlm.nih.gov/sites/entrez?Db=gene&amp;Cmd=ShowDetailView&amp;TermToSearch=7040" TargetMode="External"/><Relationship Id="rId99" Type="http://schemas.openxmlformats.org/officeDocument/2006/relationships/hyperlink" Target="http://www.ncbi.nlm.nih.gov/sites/entrez?Db=gene&amp;Cmd=ShowDetailView&amp;TermToSearch=27250" TargetMode="External"/><Relationship Id="rId101" Type="http://schemas.openxmlformats.org/officeDocument/2006/relationships/hyperlink" Target="http://www.ncbi.nlm.nih.gov/sites/entrez?Db=gene&amp;Cmd=ShowDetailView&amp;TermToSearch=51552" TargetMode="External"/><Relationship Id="rId122" Type="http://schemas.openxmlformats.org/officeDocument/2006/relationships/hyperlink" Target="http://www.ncbi.nlm.nih.gov/sites/entrez?Db=gene&amp;Cmd=ShowDetailView&amp;TermToSearch=23411" TargetMode="External"/><Relationship Id="rId130" Type="http://schemas.openxmlformats.org/officeDocument/2006/relationships/hyperlink" Target="http://www.ncbi.nlm.nih.gov/sites/entrez?Db=gene&amp;Cmd=ShowDetailView&amp;TermToSearch=10966" TargetMode="External"/><Relationship Id="rId135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ites/entrez?Db=gene&amp;Cmd=ShowDetailView&amp;TermToSearch=595" TargetMode="External"/><Relationship Id="rId13" Type="http://schemas.openxmlformats.org/officeDocument/2006/relationships/hyperlink" Target="http://www.ncbi.nlm.nih.gov/sites/entrez?Db=gene&amp;Cmd=ShowDetailView&amp;TermToSearch=835" TargetMode="External"/><Relationship Id="rId18" Type="http://schemas.openxmlformats.org/officeDocument/2006/relationships/hyperlink" Target="http://www.ncbi.nlm.nih.gov/sites/entrez?Db=gene&amp;Cmd=ShowDetailView&amp;TermToSearch=4293" TargetMode="External"/><Relationship Id="rId39" Type="http://schemas.openxmlformats.org/officeDocument/2006/relationships/hyperlink" Target="http://www.ncbi.nlm.nih.gov/sites/entrez?Db=gene&amp;Cmd=ShowDetailView&amp;TermToSearch=5734" TargetMode="External"/><Relationship Id="rId109" Type="http://schemas.openxmlformats.org/officeDocument/2006/relationships/hyperlink" Target="http://www.ncbi.nlm.nih.gov/sites/entrez?Db=gene&amp;Cmd=ShowDetailView&amp;TermToSearch=2556" TargetMode="External"/><Relationship Id="rId34" Type="http://schemas.openxmlformats.org/officeDocument/2006/relationships/hyperlink" Target="http://www.ncbi.nlm.nih.gov/sites/entrez?Db=gene&amp;Cmd=ShowDetailView&amp;TermToSearch=56897" TargetMode="External"/><Relationship Id="rId50" Type="http://schemas.openxmlformats.org/officeDocument/2006/relationships/hyperlink" Target="http://www.ncbi.nlm.nih.gov/sites/entrez?Db=gene&amp;Cmd=ShowDetailView&amp;TermToSearch=29127" TargetMode="External"/><Relationship Id="rId55" Type="http://schemas.openxmlformats.org/officeDocument/2006/relationships/hyperlink" Target="http://www.ncbi.nlm.nih.gov/sites/entrez?Db=gene&amp;Cmd=ShowDetailView&amp;TermToSearch=90" TargetMode="External"/><Relationship Id="rId76" Type="http://schemas.openxmlformats.org/officeDocument/2006/relationships/hyperlink" Target="http://www.ncbi.nlm.nih.gov/sites/entrez?Db=gene&amp;Cmd=ShowDetailView&amp;TermToSearch=9639" TargetMode="External"/><Relationship Id="rId97" Type="http://schemas.openxmlformats.org/officeDocument/2006/relationships/hyperlink" Target="http://www.ncbi.nlm.nih.gov/sites/entrez?Db=gene&amp;Cmd=ShowDetailView&amp;TermToSearch=80853" TargetMode="External"/><Relationship Id="rId104" Type="http://schemas.openxmlformats.org/officeDocument/2006/relationships/hyperlink" Target="http://www.ncbi.nlm.nih.gov/sites/entrez?Db=gene&amp;Cmd=ShowDetailView&amp;TermToSearch=196410" TargetMode="External"/><Relationship Id="rId120" Type="http://schemas.openxmlformats.org/officeDocument/2006/relationships/hyperlink" Target="http://www.ncbi.nlm.nih.gov/sites/entrez?Db=gene&amp;Cmd=ShowDetailView&amp;TermToSearch=8242" TargetMode="External"/><Relationship Id="rId125" Type="http://schemas.openxmlformats.org/officeDocument/2006/relationships/hyperlink" Target="http://www.ncbi.nlm.nih.gov/sites/entrez?Db=gene&amp;Cmd=ShowDetailView&amp;TermToSearch=659" TargetMode="External"/><Relationship Id="rId7" Type="http://schemas.openxmlformats.org/officeDocument/2006/relationships/hyperlink" Target="http://www.ncbi.nlm.nih.gov/sites/entrez?Db=gene&amp;Cmd=ShowDetailView&amp;TermToSearch=1026" TargetMode="External"/><Relationship Id="rId71" Type="http://schemas.openxmlformats.org/officeDocument/2006/relationships/hyperlink" Target="http://www.ncbi.nlm.nih.gov/sites/entrez?Db=gene&amp;Cmd=ShowDetailView&amp;TermToSearch=10746" TargetMode="External"/><Relationship Id="rId92" Type="http://schemas.openxmlformats.org/officeDocument/2006/relationships/hyperlink" Target="http://www.ncbi.nlm.nih.gov/sites/entrez?Db=gene&amp;Cmd=ShowDetailView&amp;TermToSearch=3726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www.ncbi.nlm.nih.gov/sites/entrez?Db=gene&amp;Cmd=ShowDetailView&amp;TermToSearch=2562" TargetMode="External"/><Relationship Id="rId24" Type="http://schemas.openxmlformats.org/officeDocument/2006/relationships/hyperlink" Target="http://www.ncbi.nlm.nih.gov/sites/entrez?Db=gene&amp;Cmd=ShowDetailView&amp;TermToSearch=79828" TargetMode="External"/><Relationship Id="rId40" Type="http://schemas.openxmlformats.org/officeDocument/2006/relationships/hyperlink" Target="http://www.ncbi.nlm.nih.gov/sites/entrez?Db=gene&amp;Cmd=ShowDetailView&amp;TermToSearch=659" TargetMode="External"/><Relationship Id="rId45" Type="http://schemas.openxmlformats.org/officeDocument/2006/relationships/hyperlink" Target="http://www.ncbi.nlm.nih.gov/sites/entrez?Db=gene&amp;Cmd=ShowDetailView&amp;TermToSearch=4204" TargetMode="External"/><Relationship Id="rId66" Type="http://schemas.openxmlformats.org/officeDocument/2006/relationships/hyperlink" Target="http://www.ncbi.nlm.nih.gov/sites/entrez?Db=gene&amp;Cmd=ShowDetailView&amp;TermToSearch=901" TargetMode="External"/><Relationship Id="rId87" Type="http://schemas.openxmlformats.org/officeDocument/2006/relationships/hyperlink" Target="http://www.ncbi.nlm.nih.gov/sites/entrez?Db=gene&amp;Cmd=ShowDetailView&amp;TermToSearch=8322" TargetMode="External"/><Relationship Id="rId110" Type="http://schemas.openxmlformats.org/officeDocument/2006/relationships/hyperlink" Target="http://www.ncbi.nlm.nih.gov/sites/entrez?Db=gene&amp;Cmd=ShowDetailView&amp;TermToSearch=3479" TargetMode="External"/><Relationship Id="rId115" Type="http://schemas.openxmlformats.org/officeDocument/2006/relationships/hyperlink" Target="http://www.ncbi.nlm.nih.gov/sites/entrez?Db=gene&amp;Cmd=ShowDetailView&amp;TermToSearch=55197" TargetMode="External"/><Relationship Id="rId131" Type="http://schemas.openxmlformats.org/officeDocument/2006/relationships/hyperlink" Target="http://www.ncbi.nlm.nih.gov/sites/entrez?Db=gene&amp;Cmd=ShowDetailView&amp;TermToSearch=64399" TargetMode="External"/><Relationship Id="rId61" Type="http://schemas.openxmlformats.org/officeDocument/2006/relationships/hyperlink" Target="http://www.ncbi.nlm.nih.gov/sites/entrez?Db=gene&amp;Cmd=ShowDetailView&amp;TermToSearch=659" TargetMode="External"/><Relationship Id="rId82" Type="http://schemas.openxmlformats.org/officeDocument/2006/relationships/hyperlink" Target="http://www.ncbi.nlm.nih.gov/sites/entrez?Db=gene&amp;Cmd=ShowDetailView&amp;TermToSearch=56916" TargetMode="External"/><Relationship Id="rId19" Type="http://schemas.openxmlformats.org/officeDocument/2006/relationships/hyperlink" Target="http://www.ncbi.nlm.nih.gov/sites/entrez?Db=gene&amp;Cmd=ShowDetailView&amp;TermToSearch=29127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932</Words>
  <Characters>16715</Characters>
  <Application>Microsoft Office Word</Application>
  <DocSecurity>0</DocSecurity>
  <Lines>139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U</Company>
  <LinksUpToDate>false</LinksUpToDate>
  <CharactersWithSpaces>19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Majlinda Lako</cp:lastModifiedBy>
  <cp:revision>2</cp:revision>
  <dcterms:created xsi:type="dcterms:W3CDTF">2015-09-15T11:25:00Z</dcterms:created>
  <dcterms:modified xsi:type="dcterms:W3CDTF">2015-09-15T11:25:00Z</dcterms:modified>
</cp:coreProperties>
</file>